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148C8" w14:textId="77777777" w:rsidR="008E56F3" w:rsidRDefault="008E56F3" w:rsidP="008E56F3">
      <w:pPr>
        <w:jc w:val="center"/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text" w:horzAnchor="margin" w:tblpXSpec="center" w:tblpY="89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</w:tblGrid>
      <w:tr w:rsidR="00290D6F" w14:paraId="028DC19E" w14:textId="77777777" w:rsidTr="00C13295">
        <w:trPr>
          <w:trHeight w:val="549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13AFA32A" w14:textId="5F33EDFD" w:rsidR="00290D6F" w:rsidRPr="009A0106" w:rsidRDefault="00C13295" w:rsidP="00C13295">
            <w:pPr>
              <w:spacing w:line="480" w:lineRule="auto"/>
              <w:ind w:firstLineChars="200" w:firstLine="44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Protein-protei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541346BE" w14:textId="6C93261D" w:rsidR="00290D6F" w:rsidRPr="009A0106" w:rsidRDefault="00C13295" w:rsidP="00C1329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/>
                <w:color w:val="000000"/>
                <w:sz w:val="22"/>
                <w:szCs w:val="22"/>
              </w:rPr>
              <w:t>Weighted Score</w:t>
            </w:r>
          </w:p>
        </w:tc>
      </w:tr>
      <w:tr w:rsidR="00290D6F" w14:paraId="14C0E0F3" w14:textId="77777777" w:rsidTr="00C13295">
        <w:trPr>
          <w:trHeight w:val="754"/>
        </w:trPr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13496EAB" w14:textId="77777777" w:rsidR="00290D6F" w:rsidRPr="009A0106" w:rsidRDefault="00290D6F" w:rsidP="00920BE1">
            <w:pPr>
              <w:spacing w:line="600" w:lineRule="auto"/>
              <w:jc w:val="center"/>
              <w:rPr>
                <w:rFonts w:eastAsia="等线"/>
                <w:sz w:val="22"/>
                <w:szCs w:val="22"/>
              </w:rPr>
            </w:pPr>
            <w:r w:rsidRPr="009A0106">
              <w:rPr>
                <w:rFonts w:eastAsia="等线"/>
                <w:color w:val="000000"/>
                <w:sz w:val="22"/>
                <w:szCs w:val="22"/>
              </w:rPr>
              <w:t>LASS2-</w:t>
            </w: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0327464E" w14:textId="77777777" w:rsidR="00290D6F" w:rsidRPr="009A0106" w:rsidRDefault="00290D6F" w:rsidP="00920BE1">
            <w:pPr>
              <w:spacing w:line="60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-546.6</w:t>
            </w:r>
          </w:p>
        </w:tc>
      </w:tr>
      <w:tr w:rsidR="00290D6F" w14:paraId="2DF595EB" w14:textId="77777777" w:rsidTr="00C13295">
        <w:trPr>
          <w:trHeight w:val="692"/>
        </w:trPr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682901D" w14:textId="77777777" w:rsidR="00290D6F" w:rsidRPr="009A0106" w:rsidRDefault="00290D6F" w:rsidP="00920BE1">
            <w:pPr>
              <w:spacing w:line="600" w:lineRule="auto"/>
              <w:jc w:val="center"/>
              <w:rPr>
                <w:rFonts w:eastAsia="等线"/>
                <w:sz w:val="22"/>
                <w:szCs w:val="22"/>
              </w:rPr>
            </w:pPr>
            <w:r w:rsidRPr="009A0106">
              <w:rPr>
                <w:rFonts w:eastAsia="等线"/>
                <w:color w:val="000000"/>
                <w:sz w:val="22"/>
                <w:szCs w:val="22"/>
              </w:rPr>
              <w:t>LASS2-</w:t>
            </w: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9DF7E1B" w14:textId="77777777" w:rsidR="00290D6F" w:rsidRPr="009A0106" w:rsidRDefault="00290D6F" w:rsidP="00920BE1">
            <w:pPr>
              <w:spacing w:line="600" w:lineRule="auto"/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-1327.9</w:t>
            </w:r>
          </w:p>
        </w:tc>
      </w:tr>
    </w:tbl>
    <w:p w14:paraId="4AD6C3B0" w14:textId="06FA6A97" w:rsidR="00FD11D8" w:rsidRPr="009A0106" w:rsidRDefault="00C13295" w:rsidP="00FD11D8">
      <w:pPr>
        <w:rPr>
          <w:rFonts w:ascii="Times New Roman" w:hAnsi="Times New Roman" w:cs="Times New Roman"/>
          <w:sz w:val="24"/>
          <w:szCs w:val="24"/>
        </w:rPr>
      </w:pPr>
      <w:r w:rsidRPr="009A0106">
        <w:rPr>
          <w:rFonts w:ascii="Times New Roman" w:hAnsi="Times New Roman" w:cs="Times New Roman"/>
          <w:sz w:val="24"/>
          <w:szCs w:val="24"/>
        </w:rPr>
        <w:t>S</w:t>
      </w:r>
      <w:r w:rsidRPr="009A0106">
        <w:rPr>
          <w:rFonts w:ascii="Times New Roman" w:hAnsi="Times New Roman" w:cs="Times New Roman" w:hint="eastAsia"/>
          <w:sz w:val="24"/>
          <w:szCs w:val="24"/>
        </w:rPr>
        <w:t>u</w:t>
      </w:r>
      <w:r w:rsidRPr="009A0106">
        <w:rPr>
          <w:rFonts w:ascii="Times New Roman" w:hAnsi="Times New Roman" w:cs="Times New Roman"/>
          <w:sz w:val="24"/>
          <w:szCs w:val="24"/>
        </w:rPr>
        <w:t>pplement</w:t>
      </w:r>
      <w:r w:rsidR="00FD11D8" w:rsidRPr="009A0106">
        <w:rPr>
          <w:rFonts w:ascii="Times New Roman" w:hAnsi="Times New Roman" w:cs="Times New Roman"/>
          <w:sz w:val="24"/>
          <w:szCs w:val="24"/>
        </w:rPr>
        <w:t>al</w:t>
      </w:r>
      <w:r w:rsidRPr="009A0106">
        <w:rPr>
          <w:rFonts w:ascii="Times New Roman" w:hAnsi="Times New Roman" w:cs="Times New Roman"/>
          <w:sz w:val="24"/>
          <w:szCs w:val="24"/>
        </w:rPr>
        <w:t xml:space="preserve"> </w:t>
      </w:r>
      <w:r w:rsidR="00290D6F" w:rsidRPr="009A0106">
        <w:rPr>
          <w:rFonts w:ascii="Times New Roman" w:hAnsi="Times New Roman" w:cs="Times New Roman"/>
          <w:sz w:val="24"/>
          <w:szCs w:val="24"/>
        </w:rPr>
        <w:t xml:space="preserve">Table </w:t>
      </w:r>
      <w:r w:rsidRPr="009A0106">
        <w:rPr>
          <w:rFonts w:ascii="Times New Roman" w:hAnsi="Times New Roman" w:cs="Times New Roman"/>
          <w:sz w:val="24"/>
          <w:szCs w:val="24"/>
        </w:rPr>
        <w:t>1</w:t>
      </w:r>
      <w:r w:rsidR="00FD11D8" w:rsidRPr="009A0106">
        <w:rPr>
          <w:rFonts w:ascii="Times New Roman" w:hAnsi="Times New Roman" w:cs="Times New Roman" w:hint="eastAsia"/>
          <w:sz w:val="24"/>
          <w:szCs w:val="24"/>
        </w:rPr>
        <w:t>.</w:t>
      </w:r>
    </w:p>
    <w:p w14:paraId="32C7F0CA" w14:textId="415D63CB" w:rsidR="00290D6F" w:rsidRPr="00FD11D8" w:rsidRDefault="009A0106" w:rsidP="00FD11D8">
      <w:pPr>
        <w:spacing w:line="480" w:lineRule="auto"/>
        <w:jc w:val="center"/>
        <w:rPr>
          <w:rFonts w:ascii="Times New Roman" w:hAnsi="Times New Roman" w:cs="Times New Roman"/>
        </w:rPr>
      </w:pPr>
      <w:r w:rsidRPr="009A0106">
        <w:rPr>
          <w:rFonts w:ascii="Times New Roman" w:hAnsi="Times New Roman" w:cs="Times New Roman"/>
          <w:sz w:val="24"/>
          <w:szCs w:val="24"/>
        </w:rPr>
        <w:t>T</w:t>
      </w:r>
      <w:r w:rsidR="00290D6F" w:rsidRPr="009A0106">
        <w:rPr>
          <w:rFonts w:ascii="Times New Roman" w:hAnsi="Times New Roman" w:cs="Times New Roman"/>
          <w:sz w:val="24"/>
          <w:szCs w:val="24"/>
        </w:rPr>
        <w:t xml:space="preserve">he protein-protein </w:t>
      </w:r>
      <w:r w:rsidRPr="009A0106">
        <w:rPr>
          <w:rFonts w:ascii="Times New Roman" w:hAnsi="Times New Roman" w:cs="Times New Roman"/>
          <w:sz w:val="24"/>
          <w:szCs w:val="24"/>
        </w:rPr>
        <w:t xml:space="preserve">predicted </w:t>
      </w:r>
      <w:r w:rsidR="00290D6F" w:rsidRPr="009A0106">
        <w:rPr>
          <w:rFonts w:ascii="Times New Roman" w:hAnsi="Times New Roman" w:cs="Times New Roman"/>
          <w:sz w:val="24"/>
          <w:szCs w:val="24"/>
        </w:rPr>
        <w:t>binding affinity</w:t>
      </w:r>
      <w:r w:rsidR="00290D6F" w:rsidRPr="00FD11D8">
        <w:rPr>
          <w:rFonts w:ascii="Times New Roman" w:hAnsi="Times New Roman" w:cs="Times New Roman"/>
        </w:rPr>
        <w:br w:type="page"/>
      </w:r>
    </w:p>
    <w:p w14:paraId="434854E2" w14:textId="4CE0299B" w:rsidR="00FD11D8" w:rsidRDefault="00C13295" w:rsidP="009A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1D8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BB0E01">
        <w:rPr>
          <w:rFonts w:ascii="Times New Roman" w:hAnsi="Times New Roman" w:cs="Times New Roman"/>
          <w:sz w:val="24"/>
          <w:szCs w:val="24"/>
        </w:rPr>
        <w:t>al</w:t>
      </w:r>
      <w:r w:rsidRPr="00FD11D8">
        <w:rPr>
          <w:rFonts w:ascii="Times New Roman" w:hAnsi="Times New Roman" w:cs="Times New Roman"/>
          <w:sz w:val="24"/>
          <w:szCs w:val="24"/>
        </w:rPr>
        <w:t xml:space="preserve"> </w:t>
      </w:r>
      <w:r w:rsidR="00290D6F" w:rsidRPr="00FD11D8">
        <w:rPr>
          <w:rFonts w:ascii="Times New Roman" w:hAnsi="Times New Roman" w:cs="Times New Roman"/>
          <w:sz w:val="24"/>
          <w:szCs w:val="24"/>
        </w:rPr>
        <w:t xml:space="preserve">Table </w:t>
      </w:r>
      <w:r w:rsidRPr="00FD11D8">
        <w:rPr>
          <w:rFonts w:ascii="Times New Roman" w:hAnsi="Times New Roman" w:cs="Times New Roman"/>
          <w:sz w:val="24"/>
          <w:szCs w:val="24"/>
        </w:rPr>
        <w:t>2</w:t>
      </w:r>
      <w:r w:rsidR="00FD11D8">
        <w:rPr>
          <w:rFonts w:ascii="Times New Roman" w:hAnsi="Times New Roman" w:cs="Times New Roman"/>
          <w:sz w:val="24"/>
          <w:szCs w:val="24"/>
        </w:rPr>
        <w:t>.</w:t>
      </w:r>
    </w:p>
    <w:p w14:paraId="43DA2080" w14:textId="40B2703D" w:rsidR="00BB0E01" w:rsidRDefault="00BB0E01" w:rsidP="009A0106">
      <w:pPr>
        <w:spacing w:line="276" w:lineRule="auto"/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es of LASS2-MDM2 complex interactions</w:t>
      </w:r>
    </w:p>
    <w:tbl>
      <w:tblPr>
        <w:tblStyle w:val="a7"/>
        <w:tblpPr w:leftFromText="180" w:rightFromText="180" w:vertAnchor="text" w:horzAnchor="margin" w:tblpY="149"/>
        <w:tblW w:w="7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875"/>
        <w:gridCol w:w="1054"/>
        <w:gridCol w:w="1701"/>
        <w:gridCol w:w="2054"/>
      </w:tblGrid>
      <w:tr w:rsidR="00BB0E01" w14:paraId="2B3C6049" w14:textId="77777777" w:rsidTr="00BB0E01">
        <w:trPr>
          <w:trHeight w:val="385"/>
        </w:trPr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</w:tcPr>
          <w:p w14:paraId="11897AEB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Chain A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8" w:space="0" w:color="auto"/>
            </w:tcBorders>
          </w:tcPr>
          <w:p w14:paraId="623D520D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Residue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</w:tcPr>
          <w:p w14:paraId="65819DE7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Chain B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8939750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Residue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8" w:space="0" w:color="auto"/>
            </w:tcBorders>
          </w:tcPr>
          <w:p w14:paraId="11209D39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Interaction type</w:t>
            </w:r>
          </w:p>
        </w:tc>
      </w:tr>
      <w:tr w:rsidR="00BB0E01" w14:paraId="34D20B39" w14:textId="77777777" w:rsidTr="00BB0E01">
        <w:trPr>
          <w:trHeight w:val="396"/>
        </w:trPr>
        <w:tc>
          <w:tcPr>
            <w:tcW w:w="1182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1DEBB527" w14:textId="630DA164" w:rsidR="00BB0E01" w:rsidRPr="009A0106" w:rsidRDefault="009A0106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LASS2</w:t>
            </w:r>
          </w:p>
          <w:p w14:paraId="0BD54FC8" w14:textId="77777777" w:rsidR="009A0106" w:rsidRPr="009A0106" w:rsidRDefault="009A0106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LASS2</w:t>
            </w:r>
          </w:p>
          <w:p w14:paraId="11625877" w14:textId="77777777" w:rsidR="009A0106" w:rsidRPr="009A0106" w:rsidRDefault="009A0106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LASS2</w:t>
            </w:r>
          </w:p>
          <w:p w14:paraId="04E8988A" w14:textId="77777777" w:rsidR="009A0106" w:rsidRPr="009A0106" w:rsidRDefault="009A0106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LASS2</w:t>
            </w:r>
          </w:p>
          <w:p w14:paraId="6A30884C" w14:textId="77777777" w:rsidR="009A0106" w:rsidRPr="009A0106" w:rsidRDefault="009A0106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LASS2</w:t>
            </w:r>
          </w:p>
          <w:p w14:paraId="62E9C537" w14:textId="77777777" w:rsidR="009A0106" w:rsidRPr="009A0106" w:rsidRDefault="009A0106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LASS2</w:t>
            </w:r>
          </w:p>
          <w:p w14:paraId="3469A249" w14:textId="079FA43D" w:rsidR="00BB0E01" w:rsidRPr="009A0106" w:rsidRDefault="009A0106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LASS2</w:t>
            </w:r>
          </w:p>
        </w:tc>
        <w:tc>
          <w:tcPr>
            <w:tcW w:w="1875" w:type="dxa"/>
            <w:tcBorders>
              <w:top w:val="single" w:sz="8" w:space="0" w:color="auto"/>
              <w:tl2br w:val="nil"/>
              <w:tr2bl w:val="nil"/>
            </w:tcBorders>
          </w:tcPr>
          <w:p w14:paraId="538387A9" w14:textId="254E91DB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ARG 105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NH</w:t>
            </w:r>
            <w:r w:rsidR="009A0106">
              <w:rPr>
                <w:sz w:val="22"/>
                <w:szCs w:val="22"/>
              </w:rPr>
              <w:t>1</w:t>
            </w:r>
            <w:r w:rsidRPr="009A0106">
              <w:rPr>
                <w:rFonts w:hint="eastAsia"/>
                <w:sz w:val="22"/>
                <w:szCs w:val="22"/>
              </w:rPr>
              <w:t>]</w:t>
            </w:r>
          </w:p>
        </w:tc>
        <w:tc>
          <w:tcPr>
            <w:tcW w:w="1054" w:type="dxa"/>
            <w:tcBorders>
              <w:top w:val="single" w:sz="8" w:space="0" w:color="auto"/>
              <w:tl2br w:val="nil"/>
              <w:tr2bl w:val="nil"/>
            </w:tcBorders>
          </w:tcPr>
          <w:p w14:paraId="77F8409F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01" w:type="dxa"/>
            <w:tcBorders>
              <w:top w:val="single" w:sz="8" w:space="0" w:color="auto"/>
              <w:tl2br w:val="nil"/>
              <w:tr2bl w:val="nil"/>
            </w:tcBorders>
          </w:tcPr>
          <w:p w14:paraId="09D418FD" w14:textId="741E00F4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GLU 43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 xml:space="preserve">[OE1] </w:t>
            </w:r>
          </w:p>
        </w:tc>
        <w:tc>
          <w:tcPr>
            <w:tcW w:w="2054" w:type="dxa"/>
            <w:tcBorders>
              <w:top w:val="single" w:sz="8" w:space="0" w:color="auto"/>
              <w:tl2br w:val="nil"/>
              <w:tr2bl w:val="nil"/>
            </w:tcBorders>
          </w:tcPr>
          <w:p w14:paraId="28CF53E4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Hbond</w:t>
            </w:r>
          </w:p>
        </w:tc>
      </w:tr>
      <w:tr w:rsidR="00BB0E01" w14:paraId="5D97F8E1" w14:textId="77777777" w:rsidTr="00BB0E01">
        <w:trPr>
          <w:trHeight w:val="385"/>
        </w:trPr>
        <w:tc>
          <w:tcPr>
            <w:tcW w:w="1182" w:type="dxa"/>
            <w:vMerge/>
            <w:tcBorders>
              <w:tl2br w:val="nil"/>
              <w:tr2bl w:val="nil"/>
            </w:tcBorders>
          </w:tcPr>
          <w:p w14:paraId="790568CA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14:paraId="5F91FA7A" w14:textId="523E4105" w:rsidR="00BB0E01" w:rsidRPr="009A0106" w:rsidRDefault="00BB0E01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ARG 105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HE]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7E430623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C4F7B87" w14:textId="3E178095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GLU 43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OE1]</w:t>
            </w:r>
          </w:p>
        </w:tc>
        <w:tc>
          <w:tcPr>
            <w:tcW w:w="2054" w:type="dxa"/>
            <w:tcBorders>
              <w:tl2br w:val="nil"/>
              <w:tr2bl w:val="nil"/>
            </w:tcBorders>
          </w:tcPr>
          <w:p w14:paraId="4042CBF9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Hbond</w:t>
            </w:r>
          </w:p>
        </w:tc>
      </w:tr>
      <w:tr w:rsidR="00BB0E01" w14:paraId="028EB0F3" w14:textId="77777777" w:rsidTr="00BB0E01">
        <w:trPr>
          <w:trHeight w:val="385"/>
        </w:trPr>
        <w:tc>
          <w:tcPr>
            <w:tcW w:w="1182" w:type="dxa"/>
            <w:vMerge/>
            <w:tcBorders>
              <w:tl2br w:val="nil"/>
              <w:tr2bl w:val="nil"/>
            </w:tcBorders>
          </w:tcPr>
          <w:p w14:paraId="2A33BF62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14:paraId="1E41DECE" w14:textId="6619E4C1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GLN 10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NE2]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600D5442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A66567E" w14:textId="26ACBC5B" w:rsidR="00BB0E01" w:rsidRPr="009A0106" w:rsidRDefault="00BB0E01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LYS 44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 xml:space="preserve">[O] </w:t>
            </w:r>
          </w:p>
        </w:tc>
        <w:tc>
          <w:tcPr>
            <w:tcW w:w="2054" w:type="dxa"/>
            <w:tcBorders>
              <w:tl2br w:val="nil"/>
              <w:tr2bl w:val="nil"/>
            </w:tcBorders>
          </w:tcPr>
          <w:p w14:paraId="43111CE7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Hbond</w:t>
            </w:r>
          </w:p>
        </w:tc>
      </w:tr>
      <w:tr w:rsidR="00BB0E01" w14:paraId="7DA75983" w14:textId="77777777" w:rsidTr="00BB0E01">
        <w:trPr>
          <w:trHeight w:val="396"/>
        </w:trPr>
        <w:tc>
          <w:tcPr>
            <w:tcW w:w="1182" w:type="dxa"/>
            <w:vMerge/>
            <w:tcBorders>
              <w:tl2br w:val="nil"/>
              <w:tr2bl w:val="nil"/>
            </w:tcBorders>
          </w:tcPr>
          <w:p w14:paraId="37270463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14:paraId="6EE026F3" w14:textId="760CDA26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GLN 10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NE2]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28433915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5F19766" w14:textId="4BC2BBEF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THR 488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O]</w:t>
            </w:r>
          </w:p>
        </w:tc>
        <w:tc>
          <w:tcPr>
            <w:tcW w:w="2054" w:type="dxa"/>
            <w:tcBorders>
              <w:tl2br w:val="nil"/>
              <w:tr2bl w:val="nil"/>
            </w:tcBorders>
          </w:tcPr>
          <w:p w14:paraId="1049E372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Hbond</w:t>
            </w:r>
          </w:p>
        </w:tc>
      </w:tr>
      <w:tr w:rsidR="00BB0E01" w14:paraId="243E3A56" w14:textId="77777777" w:rsidTr="00BB0E01">
        <w:trPr>
          <w:trHeight w:val="385"/>
        </w:trPr>
        <w:tc>
          <w:tcPr>
            <w:tcW w:w="1182" w:type="dxa"/>
            <w:vMerge/>
            <w:tcBorders>
              <w:tl2br w:val="nil"/>
              <w:tr2bl w:val="nil"/>
            </w:tcBorders>
          </w:tcPr>
          <w:p w14:paraId="1821F346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14:paraId="697E817E" w14:textId="4584E654" w:rsidR="00BB0E01" w:rsidRPr="009A0106" w:rsidRDefault="00BB0E01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GLN 10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O]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353AC066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9F3EC09" w14:textId="08B0A79B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LYS 44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 xml:space="preserve">[H] </w:t>
            </w:r>
          </w:p>
        </w:tc>
        <w:tc>
          <w:tcPr>
            <w:tcW w:w="2054" w:type="dxa"/>
            <w:tcBorders>
              <w:tl2br w:val="nil"/>
              <w:tr2bl w:val="nil"/>
            </w:tcBorders>
          </w:tcPr>
          <w:p w14:paraId="0DB2ED17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sz w:val="22"/>
                <w:szCs w:val="22"/>
              </w:rPr>
              <w:t>Hbond</w:t>
            </w:r>
          </w:p>
        </w:tc>
      </w:tr>
      <w:tr w:rsidR="00BB0E01" w14:paraId="7D779840" w14:textId="77777777" w:rsidTr="00BB0E01">
        <w:trPr>
          <w:trHeight w:val="385"/>
        </w:trPr>
        <w:tc>
          <w:tcPr>
            <w:tcW w:w="1182" w:type="dxa"/>
            <w:vMerge/>
            <w:tcBorders>
              <w:tl2br w:val="nil"/>
              <w:tr2bl w:val="nil"/>
            </w:tcBorders>
          </w:tcPr>
          <w:p w14:paraId="0250CAD0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14:paraId="708151AB" w14:textId="26145BA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ARG 105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NH</w:t>
            </w:r>
            <w:r w:rsidR="00C0249D">
              <w:rPr>
                <w:sz w:val="22"/>
                <w:szCs w:val="22"/>
              </w:rPr>
              <w:t>1</w:t>
            </w:r>
            <w:r w:rsidRPr="009A0106">
              <w:rPr>
                <w:rFonts w:hint="eastAsia"/>
                <w:sz w:val="22"/>
                <w:szCs w:val="22"/>
              </w:rPr>
              <w:t>]</w:t>
            </w:r>
          </w:p>
        </w:tc>
        <w:tc>
          <w:tcPr>
            <w:tcW w:w="1054" w:type="dxa"/>
            <w:tcBorders>
              <w:tl2br w:val="nil"/>
              <w:tr2bl w:val="nil"/>
            </w:tcBorders>
          </w:tcPr>
          <w:p w14:paraId="2C271199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1DAEA87" w14:textId="7C1A885F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GLU 43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OE1]</w:t>
            </w:r>
          </w:p>
        </w:tc>
        <w:tc>
          <w:tcPr>
            <w:tcW w:w="2054" w:type="dxa"/>
            <w:tcBorders>
              <w:tl2br w:val="nil"/>
              <w:tr2bl w:val="nil"/>
            </w:tcBorders>
          </w:tcPr>
          <w:p w14:paraId="766435F9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Salt bridge</w:t>
            </w:r>
          </w:p>
        </w:tc>
      </w:tr>
      <w:tr w:rsidR="00BB0E01" w14:paraId="0ED3D609" w14:textId="77777777" w:rsidTr="00BB0E01">
        <w:trPr>
          <w:trHeight w:val="606"/>
        </w:trPr>
        <w:tc>
          <w:tcPr>
            <w:tcW w:w="118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7018C6C2" w14:textId="77777777" w:rsidR="00BB0E01" w:rsidRPr="009A0106" w:rsidRDefault="00BB0E01" w:rsidP="00BB0E0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bottom w:val="single" w:sz="12" w:space="0" w:color="auto"/>
              <w:tl2br w:val="nil"/>
              <w:tr2bl w:val="nil"/>
            </w:tcBorders>
          </w:tcPr>
          <w:p w14:paraId="018DF5E5" w14:textId="08B128A1" w:rsidR="00BB0E01" w:rsidRPr="009A0106" w:rsidRDefault="00BB0E01" w:rsidP="009A0106">
            <w:pPr>
              <w:spacing w:line="480" w:lineRule="auto"/>
              <w:ind w:firstLineChars="50" w:firstLine="110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ARG 105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 xml:space="preserve">[NE] </w:t>
            </w:r>
          </w:p>
        </w:tc>
        <w:tc>
          <w:tcPr>
            <w:tcW w:w="1054" w:type="dxa"/>
            <w:tcBorders>
              <w:bottom w:val="single" w:sz="12" w:space="0" w:color="auto"/>
              <w:tl2br w:val="nil"/>
              <w:tr2bl w:val="nil"/>
            </w:tcBorders>
          </w:tcPr>
          <w:p w14:paraId="3E1EF795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eastAsia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701" w:type="dxa"/>
            <w:tcBorders>
              <w:bottom w:val="single" w:sz="12" w:space="0" w:color="auto"/>
              <w:tl2br w:val="nil"/>
              <w:tr2bl w:val="nil"/>
            </w:tcBorders>
          </w:tcPr>
          <w:p w14:paraId="450CDB1B" w14:textId="20EEA504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GLU 436</w:t>
            </w:r>
            <w:r w:rsidR="00C0249D">
              <w:rPr>
                <w:sz w:val="22"/>
                <w:szCs w:val="22"/>
              </w:rPr>
              <w:t xml:space="preserve"> </w:t>
            </w:r>
            <w:r w:rsidRPr="009A0106">
              <w:rPr>
                <w:rFonts w:hint="eastAsia"/>
                <w:sz w:val="22"/>
                <w:szCs w:val="22"/>
              </w:rPr>
              <w:t>[OE1]</w:t>
            </w:r>
          </w:p>
        </w:tc>
        <w:tc>
          <w:tcPr>
            <w:tcW w:w="2054" w:type="dxa"/>
            <w:tcBorders>
              <w:bottom w:val="single" w:sz="12" w:space="0" w:color="auto"/>
              <w:tl2br w:val="nil"/>
              <w:tr2bl w:val="nil"/>
            </w:tcBorders>
          </w:tcPr>
          <w:p w14:paraId="193E8728" w14:textId="77777777" w:rsidR="00BB0E01" w:rsidRPr="009A0106" w:rsidRDefault="00BB0E01" w:rsidP="00BB0E0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0106">
              <w:rPr>
                <w:rFonts w:hint="eastAsia"/>
                <w:sz w:val="22"/>
                <w:szCs w:val="22"/>
              </w:rPr>
              <w:t>Salt bridge</w:t>
            </w:r>
          </w:p>
        </w:tc>
      </w:tr>
    </w:tbl>
    <w:p w14:paraId="6671078B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4269C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411A2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F6AF4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123AC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1B45C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EC47F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4E946E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7F62B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22083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AEDE71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751E9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47927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8BEA82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17DABC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D21CF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729241" w14:textId="77777777" w:rsidR="009A0106" w:rsidRDefault="009A0106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D9C351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E2FDE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F0448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04BB7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75C6E7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37739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FE152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A1B44" w14:textId="77777777" w:rsidR="00BB0E01" w:rsidRDefault="00BB0E01" w:rsidP="00290D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7FB36" w14:textId="5BE9A491" w:rsidR="009A0106" w:rsidRDefault="009A0106" w:rsidP="009A010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010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A0106">
        <w:rPr>
          <w:rFonts w:ascii="Times New Roman" w:hAnsi="Times New Roman" w:cs="Times New Roman"/>
          <w:sz w:val="24"/>
          <w:szCs w:val="24"/>
        </w:rPr>
        <w:t>.</w:t>
      </w:r>
    </w:p>
    <w:p w14:paraId="28835712" w14:textId="1FA3A54E" w:rsidR="00290D6F" w:rsidRPr="009A0106" w:rsidRDefault="009A0106" w:rsidP="00C0249D">
      <w:pPr>
        <w:jc w:val="center"/>
        <w:rPr>
          <w:rFonts w:ascii="Times New Roman" w:hAnsi="Times New Roman" w:cs="Times New Roman"/>
          <w:sz w:val="24"/>
          <w:szCs w:val="24"/>
        </w:rPr>
      </w:pPr>
      <w:r w:rsidRPr="009A0106">
        <w:rPr>
          <w:rFonts w:ascii="Times New Roman" w:hAnsi="Times New Roman" w:cs="Times New Roman"/>
          <w:sz w:val="24"/>
          <w:szCs w:val="24"/>
        </w:rPr>
        <w:t>Types of LASS2-MDM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9A0106">
        <w:rPr>
          <w:rFonts w:ascii="Times New Roman" w:hAnsi="Times New Roman" w:cs="Times New Roman"/>
          <w:sz w:val="24"/>
          <w:szCs w:val="24"/>
        </w:rPr>
        <w:t xml:space="preserve"> complex interactions</w:t>
      </w:r>
    </w:p>
    <w:tbl>
      <w:tblPr>
        <w:tblStyle w:val="a7"/>
        <w:tblpPr w:leftFromText="180" w:rightFromText="180" w:vertAnchor="text" w:horzAnchor="page" w:tblpX="1800" w:tblpY="350"/>
        <w:tblW w:w="7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134"/>
        <w:gridCol w:w="2127"/>
        <w:gridCol w:w="1770"/>
      </w:tblGrid>
      <w:tr w:rsidR="00290D6F" w14:paraId="6EFB16FC" w14:textId="77777777" w:rsidTr="00C0249D">
        <w:trPr>
          <w:trHeight w:val="385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74719AE9" w14:textId="77777777" w:rsidR="00290D6F" w:rsidRPr="00C0249D" w:rsidRDefault="00290D6F" w:rsidP="00C0249D">
            <w:pPr>
              <w:jc w:val="center"/>
              <w:rPr>
                <w:sz w:val="22"/>
              </w:rPr>
            </w:pPr>
            <w:r w:rsidRPr="00C0249D">
              <w:rPr>
                <w:sz w:val="22"/>
              </w:rPr>
              <w:t>Chain A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4550E4F0" w14:textId="77777777" w:rsidR="00290D6F" w:rsidRPr="00C0249D" w:rsidRDefault="00290D6F" w:rsidP="00C0249D">
            <w:pPr>
              <w:jc w:val="center"/>
              <w:rPr>
                <w:sz w:val="22"/>
              </w:rPr>
            </w:pPr>
            <w:r w:rsidRPr="00C0249D">
              <w:rPr>
                <w:sz w:val="22"/>
              </w:rPr>
              <w:t>Resid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B6BB49C" w14:textId="77777777" w:rsidR="00290D6F" w:rsidRPr="00C0249D" w:rsidRDefault="00290D6F" w:rsidP="00C0249D">
            <w:pPr>
              <w:jc w:val="center"/>
              <w:rPr>
                <w:sz w:val="22"/>
              </w:rPr>
            </w:pPr>
            <w:r w:rsidRPr="00C0249D">
              <w:rPr>
                <w:sz w:val="22"/>
              </w:rPr>
              <w:t>Chain B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7DFCB450" w14:textId="77777777" w:rsidR="00290D6F" w:rsidRPr="00C0249D" w:rsidRDefault="00290D6F" w:rsidP="00C0249D">
            <w:pPr>
              <w:jc w:val="center"/>
              <w:rPr>
                <w:sz w:val="22"/>
              </w:rPr>
            </w:pPr>
            <w:r w:rsidRPr="00C0249D">
              <w:rPr>
                <w:sz w:val="22"/>
              </w:rPr>
              <w:t>Residue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8" w:space="0" w:color="auto"/>
            </w:tcBorders>
          </w:tcPr>
          <w:p w14:paraId="629E53A0" w14:textId="77777777" w:rsidR="00290D6F" w:rsidRPr="00C0249D" w:rsidRDefault="00290D6F" w:rsidP="00C0249D">
            <w:pPr>
              <w:jc w:val="center"/>
              <w:rPr>
                <w:sz w:val="22"/>
              </w:rPr>
            </w:pPr>
            <w:r w:rsidRPr="00C0249D">
              <w:rPr>
                <w:sz w:val="22"/>
              </w:rPr>
              <w:t>Interaction type</w:t>
            </w:r>
          </w:p>
        </w:tc>
      </w:tr>
      <w:tr w:rsidR="00290D6F" w14:paraId="53FCE3E2" w14:textId="77777777" w:rsidTr="00C0249D">
        <w:trPr>
          <w:trHeight w:val="385"/>
        </w:trPr>
        <w:tc>
          <w:tcPr>
            <w:tcW w:w="993" w:type="dxa"/>
            <w:vMerge w:val="restart"/>
            <w:tcBorders>
              <w:tl2br w:val="nil"/>
              <w:tr2bl w:val="nil"/>
            </w:tcBorders>
          </w:tcPr>
          <w:p w14:paraId="182DC832" w14:textId="77777777" w:rsidR="00290D6F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  <w:p w14:paraId="4FAB6331" w14:textId="77777777" w:rsidR="009A0106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  <w:p w14:paraId="65150779" w14:textId="77777777" w:rsidR="009A0106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  <w:p w14:paraId="6DFA0E2D" w14:textId="77777777" w:rsidR="009A0106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  <w:p w14:paraId="4EB2D697" w14:textId="77777777" w:rsidR="009A0106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  <w:p w14:paraId="3E2F506B" w14:textId="3DDF3540" w:rsidR="009A0106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382CEE5D" w14:textId="30DAF8DB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THR 285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G1]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EC1494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8257E1D" w14:textId="4390B99C" w:rsidR="00290D6F" w:rsidRPr="00C0249D" w:rsidRDefault="00290D6F" w:rsidP="00AF51DA">
            <w:pPr>
              <w:spacing w:line="480" w:lineRule="auto"/>
              <w:ind w:firstLineChars="100" w:firstLine="220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55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6163FD65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427042E9" w14:textId="77777777" w:rsidTr="00C0249D">
        <w:trPr>
          <w:trHeight w:val="385"/>
        </w:trPr>
        <w:tc>
          <w:tcPr>
            <w:tcW w:w="993" w:type="dxa"/>
            <w:vMerge/>
            <w:tcBorders>
              <w:tl2br w:val="nil"/>
              <w:tr2bl w:val="nil"/>
            </w:tcBorders>
          </w:tcPr>
          <w:p w14:paraId="27BF26ED" w14:textId="77777777" w:rsidR="00290D6F" w:rsidRPr="00C0249D" w:rsidRDefault="00290D6F" w:rsidP="009A010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6B45130F" w14:textId="5B89B263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8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HZ3]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3F912C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552E8C4" w14:textId="3BAA620A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6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E1] 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28B853B6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05597DD6" w14:textId="77777777" w:rsidTr="00C0249D">
        <w:trPr>
          <w:trHeight w:val="396"/>
        </w:trPr>
        <w:tc>
          <w:tcPr>
            <w:tcW w:w="993" w:type="dxa"/>
            <w:vMerge/>
            <w:tcBorders>
              <w:tl2br w:val="nil"/>
              <w:tr2bl w:val="nil"/>
            </w:tcBorders>
          </w:tcPr>
          <w:p w14:paraId="67C3BDA8" w14:textId="77777777" w:rsidR="00290D6F" w:rsidRPr="00C0249D" w:rsidRDefault="00290D6F" w:rsidP="009A010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B4FCE24" w14:textId="4C8D6F15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8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1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A41B70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5BD61CA" w14:textId="4341501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6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7D5D74DF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6F19D3B0" w14:textId="77777777" w:rsidTr="00C0249D">
        <w:trPr>
          <w:trHeight w:val="385"/>
        </w:trPr>
        <w:tc>
          <w:tcPr>
            <w:tcW w:w="993" w:type="dxa"/>
            <w:vMerge/>
            <w:tcBorders>
              <w:tl2br w:val="nil"/>
              <w:tr2bl w:val="nil"/>
            </w:tcBorders>
          </w:tcPr>
          <w:p w14:paraId="553D20BB" w14:textId="77777777" w:rsidR="00290D6F" w:rsidRPr="00C0249D" w:rsidRDefault="00290D6F" w:rsidP="009A010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51D834C" w14:textId="68EB60C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5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1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842BA85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2FA7E32" w14:textId="127FF1C0" w:rsidR="00290D6F" w:rsidRPr="00C0249D" w:rsidRDefault="00290D6F" w:rsidP="00C0249D">
            <w:pPr>
              <w:spacing w:line="480" w:lineRule="auto"/>
              <w:ind w:firstLineChars="100" w:firstLine="220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264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G] 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4EC823FF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36A3D3DB" w14:textId="77777777" w:rsidTr="00C0249D">
        <w:trPr>
          <w:trHeight w:val="385"/>
        </w:trPr>
        <w:tc>
          <w:tcPr>
            <w:tcW w:w="993" w:type="dxa"/>
            <w:vMerge/>
            <w:tcBorders>
              <w:tl2br w:val="nil"/>
              <w:tr2bl w:val="nil"/>
            </w:tcBorders>
          </w:tcPr>
          <w:p w14:paraId="4CDAEFE9" w14:textId="77777777" w:rsidR="00290D6F" w:rsidRPr="00C0249D" w:rsidRDefault="00290D6F" w:rsidP="009A010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632A9EB" w14:textId="28EC9E91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96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3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0AD61E7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691CA55" w14:textId="516A1D9A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8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520C22E7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244F2885" w14:textId="77777777" w:rsidTr="00C0249D">
        <w:trPr>
          <w:trHeight w:val="606"/>
        </w:trPr>
        <w:tc>
          <w:tcPr>
            <w:tcW w:w="993" w:type="dxa"/>
            <w:vMerge/>
            <w:tcBorders>
              <w:tl2br w:val="nil"/>
              <w:tr2bl w:val="nil"/>
            </w:tcBorders>
          </w:tcPr>
          <w:p w14:paraId="46034D87" w14:textId="77777777" w:rsidR="00290D6F" w:rsidRPr="00C0249D" w:rsidRDefault="00290D6F" w:rsidP="009A010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7C20D23" w14:textId="188BE636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96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HZ1]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A7EAA11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84F2A6A" w14:textId="6EFE886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8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001AEEFE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7B388F50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0BD22A2C" w14:textId="370A9C49" w:rsidR="00290D6F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8A89029" w14:textId="4A0B6EAC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7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2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5AF34E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D8CA095" w14:textId="35C3504D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9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16F97635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60968531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43DEFBE1" w14:textId="2D1A73AA" w:rsidR="00290D6F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5C71BE7A" w14:textId="33A19A25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7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3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2A54310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90A7023" w14:textId="20EC6A13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9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507CD8D0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1B5A075F" w14:textId="77777777" w:rsidTr="00C0249D">
        <w:trPr>
          <w:trHeight w:val="90"/>
        </w:trPr>
        <w:tc>
          <w:tcPr>
            <w:tcW w:w="993" w:type="dxa"/>
            <w:tcBorders>
              <w:tl2br w:val="nil"/>
              <w:tr2bl w:val="nil"/>
            </w:tcBorders>
          </w:tcPr>
          <w:p w14:paraId="09809CA5" w14:textId="74D532C4" w:rsidR="00290D6F" w:rsidRPr="00C0249D" w:rsidRDefault="009A0106" w:rsidP="009A0106">
            <w:pPr>
              <w:spacing w:line="480" w:lineRule="auto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6061260" w14:textId="59A3593A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404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1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1FBBBB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15C9F2A" w14:textId="28AE150C" w:rsidR="00290D6F" w:rsidRPr="00C0249D" w:rsidRDefault="00290D6F" w:rsidP="00C0249D">
            <w:pPr>
              <w:spacing w:line="480" w:lineRule="auto"/>
              <w:ind w:firstLineChars="100" w:firstLine="220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30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1952DFA2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6EF19A25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67D97FDB" w14:textId="13AD3AA4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E0AE52E" w14:textId="6AA2F3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N 394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E2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306C96A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669A7B8" w14:textId="396A4567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1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2E54313C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01C82548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45B364FE" w14:textId="77AF54EE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E363F51" w14:textId="0862FD91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N 276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27AE2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75058E5" w14:textId="3CF5444E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PRO 311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] 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406F1D6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31CA0A14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764AF05A" w14:textId="69BF5B6A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33F3AB8D" w14:textId="58A6554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TYR 951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 HH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6091E8F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6E621BA" w14:textId="284A2D8B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15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05A8A4E1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4DB2D341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2EF17FE7" w14:textId="6D22D53C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01C48435" w14:textId="0022681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47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1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B109D1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7766C81B" w14:textId="40C1F2BB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THR 316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 OG] 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3D179B6F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78EE1006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605F4DF6" w14:textId="6C5B55EE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433EBF0B" w14:textId="42FF6E3A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CYS 268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SG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933D951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524EDD7" w14:textId="6B89C37A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318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64C51CC8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46CAB6CA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5FE9C18B" w14:textId="06FC8479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5B2EC01" w14:textId="5C34924B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81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HZ1]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14BB87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26B09BB" w14:textId="767436E8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318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7F60FCAF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4AE52CB2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69D34EE7" w14:textId="2072D6EC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6A86E6DB" w14:textId="67DD2CB2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VAL100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H]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45351D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B76E592" w14:textId="636B487B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2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G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3B51C451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289E4E77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54F07743" w14:textId="70ABE1B7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281C33F0" w14:textId="2B08A69F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881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1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D01358F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27091B5" w14:textId="25C88D99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26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G] 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03928FA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3FED572B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5C34FFAC" w14:textId="0CFF1C59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78415E85" w14:textId="05ECE23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459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2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ED409E0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78BD66E" w14:textId="19ECE42D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CYS 327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SG] 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3AADFDC6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69D378D4" w14:textId="77777777" w:rsidTr="00C0249D">
        <w:trPr>
          <w:trHeight w:val="606"/>
        </w:trPr>
        <w:tc>
          <w:tcPr>
            <w:tcW w:w="993" w:type="dxa"/>
            <w:tcBorders>
              <w:tl2br w:val="nil"/>
              <w:tr2bl w:val="nil"/>
            </w:tcBorders>
          </w:tcPr>
          <w:p w14:paraId="0F35D5FB" w14:textId="31EF4758" w:rsidR="00290D6F" w:rsidRPr="00C0249D" w:rsidRDefault="00C0249D" w:rsidP="00C0249D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14:paraId="1F5EAAFE" w14:textId="6BAEA075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46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 HZ3]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DD29D94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3F3FF4B" w14:textId="2FFA51AA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28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G]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 w14:paraId="2295D9D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47A16259" w14:textId="77777777" w:rsidTr="00C0249D">
        <w:trPr>
          <w:trHeight w:val="606"/>
        </w:trPr>
        <w:tc>
          <w:tcPr>
            <w:tcW w:w="993" w:type="dxa"/>
          </w:tcPr>
          <w:p w14:paraId="70CF47C9" w14:textId="2E46E00C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LASS2</w:t>
            </w:r>
          </w:p>
        </w:tc>
        <w:tc>
          <w:tcPr>
            <w:tcW w:w="1842" w:type="dxa"/>
          </w:tcPr>
          <w:p w14:paraId="5B01E400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882[ HZ3]</w:t>
            </w:r>
          </w:p>
        </w:tc>
        <w:tc>
          <w:tcPr>
            <w:tcW w:w="1134" w:type="dxa"/>
          </w:tcPr>
          <w:p w14:paraId="7294C91C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50F433B4" w14:textId="156CE242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29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770" w:type="dxa"/>
          </w:tcPr>
          <w:p w14:paraId="4370560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3311F58E" w14:textId="77777777" w:rsidTr="00C0249D">
        <w:trPr>
          <w:trHeight w:val="606"/>
        </w:trPr>
        <w:tc>
          <w:tcPr>
            <w:tcW w:w="993" w:type="dxa"/>
          </w:tcPr>
          <w:p w14:paraId="1546CA53" w14:textId="39792A86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57CC8B65" w14:textId="77777777" w:rsidR="00290D6F" w:rsidRPr="00C0249D" w:rsidRDefault="00290D6F" w:rsidP="00C0249D">
            <w:pPr>
              <w:tabs>
                <w:tab w:val="left" w:pos="285"/>
              </w:tabs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 xml:space="preserve">LYS 882[ HZ3] </w:t>
            </w:r>
          </w:p>
        </w:tc>
        <w:tc>
          <w:tcPr>
            <w:tcW w:w="1134" w:type="dxa"/>
          </w:tcPr>
          <w:p w14:paraId="5D0C993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475E2EDD" w14:textId="0D30CA08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33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] </w:t>
            </w:r>
          </w:p>
        </w:tc>
        <w:tc>
          <w:tcPr>
            <w:tcW w:w="1770" w:type="dxa"/>
          </w:tcPr>
          <w:p w14:paraId="0338BF5D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2E49F8A1" w14:textId="77777777" w:rsidTr="00C0249D">
        <w:trPr>
          <w:trHeight w:val="606"/>
        </w:trPr>
        <w:tc>
          <w:tcPr>
            <w:tcW w:w="993" w:type="dxa"/>
          </w:tcPr>
          <w:p w14:paraId="530606DA" w14:textId="78613396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2941C7DE" w14:textId="11806656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88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1]</w:t>
            </w:r>
          </w:p>
        </w:tc>
        <w:tc>
          <w:tcPr>
            <w:tcW w:w="1134" w:type="dxa"/>
          </w:tcPr>
          <w:p w14:paraId="5B9D4DFD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3CC5C18C" w14:textId="23C35665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33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770" w:type="dxa"/>
          </w:tcPr>
          <w:p w14:paraId="099EDB26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50319FE3" w14:textId="77777777" w:rsidTr="00C0249D">
        <w:trPr>
          <w:trHeight w:val="606"/>
        </w:trPr>
        <w:tc>
          <w:tcPr>
            <w:tcW w:w="993" w:type="dxa"/>
          </w:tcPr>
          <w:p w14:paraId="66D3F853" w14:textId="44050AB0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6CEA7F10" w14:textId="05E29C08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1]</w:t>
            </w:r>
          </w:p>
        </w:tc>
        <w:tc>
          <w:tcPr>
            <w:tcW w:w="1134" w:type="dxa"/>
          </w:tcPr>
          <w:p w14:paraId="7B196CC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196E8109" w14:textId="17D63118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E]</w:t>
            </w:r>
          </w:p>
        </w:tc>
        <w:tc>
          <w:tcPr>
            <w:tcW w:w="1770" w:type="dxa"/>
          </w:tcPr>
          <w:p w14:paraId="3F58E40D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2A35F4EB" w14:textId="77777777" w:rsidTr="00C0249D">
        <w:trPr>
          <w:trHeight w:val="606"/>
        </w:trPr>
        <w:tc>
          <w:tcPr>
            <w:tcW w:w="993" w:type="dxa"/>
          </w:tcPr>
          <w:p w14:paraId="1ACFA727" w14:textId="1077CBE5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2B4C34EC" w14:textId="6188878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1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134" w:type="dxa"/>
          </w:tcPr>
          <w:p w14:paraId="25970C97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ECAC1F1" w14:textId="0F261560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247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2]</w:t>
            </w:r>
          </w:p>
        </w:tc>
        <w:tc>
          <w:tcPr>
            <w:tcW w:w="1770" w:type="dxa"/>
          </w:tcPr>
          <w:p w14:paraId="337F002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5CBDB484" w14:textId="77777777" w:rsidTr="00C0249D">
        <w:trPr>
          <w:trHeight w:val="606"/>
        </w:trPr>
        <w:tc>
          <w:tcPr>
            <w:tcW w:w="993" w:type="dxa"/>
          </w:tcPr>
          <w:p w14:paraId="7301B4E8" w14:textId="5ED5CE61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23862ACF" w14:textId="4DC3BE06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21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G]</w:t>
            </w:r>
          </w:p>
        </w:tc>
        <w:tc>
          <w:tcPr>
            <w:tcW w:w="1134" w:type="dxa"/>
          </w:tcPr>
          <w:p w14:paraId="6D250ADB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411E7496" w14:textId="430ECB6F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5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HE] </w:t>
            </w:r>
          </w:p>
        </w:tc>
        <w:tc>
          <w:tcPr>
            <w:tcW w:w="1770" w:type="dxa"/>
          </w:tcPr>
          <w:p w14:paraId="486B703D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000CBD94" w14:textId="77777777" w:rsidTr="00C0249D">
        <w:trPr>
          <w:trHeight w:val="606"/>
        </w:trPr>
        <w:tc>
          <w:tcPr>
            <w:tcW w:w="993" w:type="dxa"/>
          </w:tcPr>
          <w:p w14:paraId="74C31C6B" w14:textId="4B5B564D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7C26275C" w14:textId="695DDBAC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09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134" w:type="dxa"/>
          </w:tcPr>
          <w:p w14:paraId="5EC0E33D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8DA8DE1" w14:textId="299F26B6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5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1]</w:t>
            </w:r>
          </w:p>
        </w:tc>
        <w:tc>
          <w:tcPr>
            <w:tcW w:w="1770" w:type="dxa"/>
          </w:tcPr>
          <w:p w14:paraId="6381A7BC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30B47742" w14:textId="77777777" w:rsidTr="00C0249D">
        <w:trPr>
          <w:trHeight w:val="606"/>
        </w:trPr>
        <w:tc>
          <w:tcPr>
            <w:tcW w:w="993" w:type="dxa"/>
          </w:tcPr>
          <w:p w14:paraId="03D187EC" w14:textId="0A0A9381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18582235" w14:textId="50C13A1D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Y 284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134" w:type="dxa"/>
          </w:tcPr>
          <w:p w14:paraId="0825189A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122D88F5" w14:textId="599CCF3C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5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 H] </w:t>
            </w:r>
          </w:p>
        </w:tc>
        <w:tc>
          <w:tcPr>
            <w:tcW w:w="1770" w:type="dxa"/>
          </w:tcPr>
          <w:p w14:paraId="77EBEB72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7330F34C" w14:textId="77777777" w:rsidTr="00C0249D">
        <w:trPr>
          <w:trHeight w:val="606"/>
        </w:trPr>
        <w:tc>
          <w:tcPr>
            <w:tcW w:w="993" w:type="dxa"/>
          </w:tcPr>
          <w:p w14:paraId="164FF692" w14:textId="52C972EF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14B2FF7B" w14:textId="1FDF423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401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134" w:type="dxa"/>
          </w:tcPr>
          <w:p w14:paraId="31FFCD41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3D71F99A" w14:textId="04DBD654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305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]</w:t>
            </w:r>
          </w:p>
        </w:tc>
        <w:tc>
          <w:tcPr>
            <w:tcW w:w="1770" w:type="dxa"/>
          </w:tcPr>
          <w:p w14:paraId="58814B41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717CE030" w14:textId="77777777" w:rsidTr="00C0249D">
        <w:trPr>
          <w:trHeight w:val="606"/>
        </w:trPr>
        <w:tc>
          <w:tcPr>
            <w:tcW w:w="993" w:type="dxa"/>
          </w:tcPr>
          <w:p w14:paraId="37F2A006" w14:textId="154B2813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71F1D1EE" w14:textId="52FB8C4C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428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134" w:type="dxa"/>
          </w:tcPr>
          <w:p w14:paraId="650F89CD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0265E82" w14:textId="44B4F137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305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1]</w:t>
            </w:r>
          </w:p>
        </w:tc>
        <w:tc>
          <w:tcPr>
            <w:tcW w:w="1770" w:type="dxa"/>
          </w:tcPr>
          <w:p w14:paraId="7B045D51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7C80749A" w14:textId="77777777" w:rsidTr="00C0249D">
        <w:trPr>
          <w:trHeight w:val="606"/>
        </w:trPr>
        <w:tc>
          <w:tcPr>
            <w:tcW w:w="993" w:type="dxa"/>
          </w:tcPr>
          <w:p w14:paraId="5EB183B4" w14:textId="7F4D0DEE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5B166A61" w14:textId="17421D6C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27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G]</w:t>
            </w:r>
          </w:p>
        </w:tc>
        <w:tc>
          <w:tcPr>
            <w:tcW w:w="1134" w:type="dxa"/>
          </w:tcPr>
          <w:p w14:paraId="05FBEADA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C6D57FB" w14:textId="28443DF1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14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H] </w:t>
            </w:r>
          </w:p>
        </w:tc>
        <w:tc>
          <w:tcPr>
            <w:tcW w:w="1770" w:type="dxa"/>
          </w:tcPr>
          <w:p w14:paraId="79D50728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5D20AA52" w14:textId="77777777" w:rsidTr="00C0249D">
        <w:trPr>
          <w:trHeight w:val="606"/>
        </w:trPr>
        <w:tc>
          <w:tcPr>
            <w:tcW w:w="993" w:type="dxa"/>
          </w:tcPr>
          <w:p w14:paraId="67062783" w14:textId="4A1C6A08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7226B842" w14:textId="5E6F7B98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7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134" w:type="dxa"/>
          </w:tcPr>
          <w:p w14:paraId="5277BCDA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5694E138" w14:textId="6C6DB621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315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]</w:t>
            </w:r>
          </w:p>
        </w:tc>
        <w:tc>
          <w:tcPr>
            <w:tcW w:w="1770" w:type="dxa"/>
          </w:tcPr>
          <w:p w14:paraId="2890FC02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4384B76A" w14:textId="77777777" w:rsidTr="00C0249D">
        <w:trPr>
          <w:trHeight w:val="606"/>
        </w:trPr>
        <w:tc>
          <w:tcPr>
            <w:tcW w:w="993" w:type="dxa"/>
          </w:tcPr>
          <w:p w14:paraId="49330493" w14:textId="3F1C9770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5434DC0" w14:textId="75E55B5E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6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134" w:type="dxa"/>
          </w:tcPr>
          <w:p w14:paraId="420A8A21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961E37D" w14:textId="3690CF4E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19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1]</w:t>
            </w:r>
          </w:p>
        </w:tc>
        <w:tc>
          <w:tcPr>
            <w:tcW w:w="1770" w:type="dxa"/>
          </w:tcPr>
          <w:p w14:paraId="2B61018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4DEC56CD" w14:textId="77777777" w:rsidTr="00C0249D">
        <w:trPr>
          <w:trHeight w:val="606"/>
        </w:trPr>
        <w:tc>
          <w:tcPr>
            <w:tcW w:w="993" w:type="dxa"/>
          </w:tcPr>
          <w:p w14:paraId="557D44C2" w14:textId="46EA780F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1C3ABDB" w14:textId="7AEF2D9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6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134" w:type="dxa"/>
          </w:tcPr>
          <w:p w14:paraId="0AA4C12F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6D93ECA2" w14:textId="04606C7D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19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HZ3] </w:t>
            </w:r>
          </w:p>
        </w:tc>
        <w:tc>
          <w:tcPr>
            <w:tcW w:w="1770" w:type="dxa"/>
          </w:tcPr>
          <w:p w14:paraId="5EE9E468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2C7E4A85" w14:textId="77777777" w:rsidTr="00C0249D">
        <w:trPr>
          <w:trHeight w:val="606"/>
        </w:trPr>
        <w:tc>
          <w:tcPr>
            <w:tcW w:w="993" w:type="dxa"/>
          </w:tcPr>
          <w:p w14:paraId="7ECADB53" w14:textId="2C0C9F28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74CEBB9" w14:textId="3A2B579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Y 264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]</w:t>
            </w:r>
          </w:p>
        </w:tc>
        <w:tc>
          <w:tcPr>
            <w:tcW w:w="1134" w:type="dxa"/>
          </w:tcPr>
          <w:p w14:paraId="6CFBF9B0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19A6BAD8" w14:textId="5219C6C0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19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HZ2]</w:t>
            </w:r>
          </w:p>
        </w:tc>
        <w:tc>
          <w:tcPr>
            <w:tcW w:w="1770" w:type="dxa"/>
          </w:tcPr>
          <w:p w14:paraId="2C5AA525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61F21D06" w14:textId="77777777" w:rsidTr="00C0249D">
        <w:trPr>
          <w:trHeight w:val="606"/>
        </w:trPr>
        <w:tc>
          <w:tcPr>
            <w:tcW w:w="993" w:type="dxa"/>
          </w:tcPr>
          <w:p w14:paraId="03FD8E23" w14:textId="7B4294D9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31428292" w14:textId="3973EC78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ER 265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] </w:t>
            </w:r>
          </w:p>
        </w:tc>
        <w:tc>
          <w:tcPr>
            <w:tcW w:w="1134" w:type="dxa"/>
          </w:tcPr>
          <w:p w14:paraId="5F97FB2C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648BA28B" w14:textId="5F019A1F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N 32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E2]</w:t>
            </w:r>
          </w:p>
        </w:tc>
        <w:tc>
          <w:tcPr>
            <w:tcW w:w="1770" w:type="dxa"/>
          </w:tcPr>
          <w:p w14:paraId="5BE7AD5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bond</w:t>
            </w:r>
          </w:p>
        </w:tc>
      </w:tr>
      <w:tr w:rsidR="00290D6F" w14:paraId="2040967A" w14:textId="77777777" w:rsidTr="00C0249D">
        <w:trPr>
          <w:trHeight w:val="606"/>
        </w:trPr>
        <w:tc>
          <w:tcPr>
            <w:tcW w:w="993" w:type="dxa"/>
          </w:tcPr>
          <w:p w14:paraId="20506C63" w14:textId="4455486F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85AD972" w14:textId="2BBE2A92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8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Z]</w:t>
            </w:r>
          </w:p>
        </w:tc>
        <w:tc>
          <w:tcPr>
            <w:tcW w:w="1134" w:type="dxa"/>
          </w:tcPr>
          <w:p w14:paraId="6054CF31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309D7068" w14:textId="3AA6512A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6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770" w:type="dxa"/>
          </w:tcPr>
          <w:p w14:paraId="22EE04F3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0634C7B8" w14:textId="77777777" w:rsidTr="00C0249D">
        <w:trPr>
          <w:trHeight w:val="606"/>
        </w:trPr>
        <w:tc>
          <w:tcPr>
            <w:tcW w:w="993" w:type="dxa"/>
          </w:tcPr>
          <w:p w14:paraId="68D982A3" w14:textId="16C8B10E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7B758984" w14:textId="5A6D3CB1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8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Z]</w:t>
            </w:r>
          </w:p>
        </w:tc>
        <w:tc>
          <w:tcPr>
            <w:tcW w:w="1134" w:type="dxa"/>
          </w:tcPr>
          <w:p w14:paraId="67299924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41E4F496" w14:textId="7FE6F0A3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6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E2] </w:t>
            </w:r>
          </w:p>
        </w:tc>
        <w:tc>
          <w:tcPr>
            <w:tcW w:w="1770" w:type="dxa"/>
          </w:tcPr>
          <w:p w14:paraId="0787F7A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11AF92F2" w14:textId="77777777" w:rsidTr="00C0249D">
        <w:trPr>
          <w:trHeight w:val="606"/>
        </w:trPr>
        <w:tc>
          <w:tcPr>
            <w:tcW w:w="993" w:type="dxa"/>
          </w:tcPr>
          <w:p w14:paraId="31DE8F99" w14:textId="2C3D1AB0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237AB70" w14:textId="02999EC9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96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Z]</w:t>
            </w:r>
          </w:p>
        </w:tc>
        <w:tc>
          <w:tcPr>
            <w:tcW w:w="1134" w:type="dxa"/>
          </w:tcPr>
          <w:p w14:paraId="6CB8ACC5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03C8ED8B" w14:textId="59AA9E3D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8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770" w:type="dxa"/>
          </w:tcPr>
          <w:p w14:paraId="4E4D973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7A8568D3" w14:textId="77777777" w:rsidTr="00C0249D">
        <w:trPr>
          <w:trHeight w:val="606"/>
        </w:trPr>
        <w:tc>
          <w:tcPr>
            <w:tcW w:w="993" w:type="dxa"/>
          </w:tcPr>
          <w:p w14:paraId="17A4FF98" w14:textId="3F35990B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2FEE2E1B" w14:textId="1944EF1C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96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Z]</w:t>
            </w:r>
          </w:p>
        </w:tc>
        <w:tc>
          <w:tcPr>
            <w:tcW w:w="1134" w:type="dxa"/>
          </w:tcPr>
          <w:p w14:paraId="5F6B8B0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3BC0DDB0" w14:textId="01858246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80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770" w:type="dxa"/>
          </w:tcPr>
          <w:p w14:paraId="71057C7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0ED44094" w14:textId="77777777" w:rsidTr="00C0249D">
        <w:trPr>
          <w:trHeight w:val="606"/>
        </w:trPr>
        <w:tc>
          <w:tcPr>
            <w:tcW w:w="993" w:type="dxa"/>
          </w:tcPr>
          <w:p w14:paraId="6B136774" w14:textId="063D234D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6274B045" w14:textId="0495D1AD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73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Z] </w:t>
            </w:r>
          </w:p>
        </w:tc>
        <w:tc>
          <w:tcPr>
            <w:tcW w:w="1134" w:type="dxa"/>
          </w:tcPr>
          <w:p w14:paraId="319B2CE5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9162143" w14:textId="79E3716C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92</w:t>
            </w:r>
            <w:r w:rsidR="00C0249D" w:rsidRPr="00C0249D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770" w:type="dxa"/>
          </w:tcPr>
          <w:p w14:paraId="5106D98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325D522C" w14:textId="77777777" w:rsidTr="00C0249D">
        <w:trPr>
          <w:trHeight w:val="606"/>
        </w:trPr>
        <w:tc>
          <w:tcPr>
            <w:tcW w:w="993" w:type="dxa"/>
          </w:tcPr>
          <w:p w14:paraId="7FBE1F24" w14:textId="727FEE74" w:rsidR="00290D6F" w:rsidRPr="00C0249D" w:rsidRDefault="00AF51DA" w:rsidP="00AF51DA">
            <w:pPr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3BBD9CD1" w14:textId="237FB352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73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Z] </w:t>
            </w:r>
          </w:p>
        </w:tc>
        <w:tc>
          <w:tcPr>
            <w:tcW w:w="1134" w:type="dxa"/>
          </w:tcPr>
          <w:p w14:paraId="7435D7C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50A34BE0" w14:textId="60D50051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92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770" w:type="dxa"/>
          </w:tcPr>
          <w:p w14:paraId="23A2A9E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2556D31E" w14:textId="77777777" w:rsidTr="00C0249D">
        <w:trPr>
          <w:trHeight w:val="606"/>
        </w:trPr>
        <w:tc>
          <w:tcPr>
            <w:tcW w:w="993" w:type="dxa"/>
          </w:tcPr>
          <w:p w14:paraId="4126257F" w14:textId="15236F5D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LASS2</w:t>
            </w:r>
          </w:p>
        </w:tc>
        <w:tc>
          <w:tcPr>
            <w:tcW w:w="1842" w:type="dxa"/>
          </w:tcPr>
          <w:p w14:paraId="6F7945DC" w14:textId="373BB900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HIS 756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D1] </w:t>
            </w:r>
          </w:p>
        </w:tc>
        <w:tc>
          <w:tcPr>
            <w:tcW w:w="1134" w:type="dxa"/>
          </w:tcPr>
          <w:p w14:paraId="1A7A0920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56BCE25F" w14:textId="249616ED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31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E1] </w:t>
            </w:r>
          </w:p>
        </w:tc>
        <w:tc>
          <w:tcPr>
            <w:tcW w:w="1770" w:type="dxa"/>
          </w:tcPr>
          <w:p w14:paraId="274536DF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05DF8EF9" w14:textId="77777777" w:rsidTr="00C0249D">
        <w:trPr>
          <w:trHeight w:val="606"/>
        </w:trPr>
        <w:tc>
          <w:tcPr>
            <w:tcW w:w="993" w:type="dxa"/>
          </w:tcPr>
          <w:p w14:paraId="0EEDF207" w14:textId="0B73F9DC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596ABEFF" w14:textId="0934F96A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81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Z] </w:t>
            </w:r>
          </w:p>
        </w:tc>
        <w:tc>
          <w:tcPr>
            <w:tcW w:w="1134" w:type="dxa"/>
          </w:tcPr>
          <w:p w14:paraId="6F2E2F46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59D88D2F" w14:textId="196DCE75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318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1]</w:t>
            </w:r>
          </w:p>
        </w:tc>
        <w:tc>
          <w:tcPr>
            <w:tcW w:w="1770" w:type="dxa"/>
          </w:tcPr>
          <w:p w14:paraId="63AD2E8C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008F6CF1" w14:textId="77777777" w:rsidTr="00C0249D">
        <w:trPr>
          <w:trHeight w:val="606"/>
        </w:trPr>
        <w:tc>
          <w:tcPr>
            <w:tcW w:w="993" w:type="dxa"/>
          </w:tcPr>
          <w:p w14:paraId="6C7C9F53" w14:textId="7B4533CD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03F92E30" w14:textId="505104C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981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Z]</w:t>
            </w:r>
          </w:p>
        </w:tc>
        <w:tc>
          <w:tcPr>
            <w:tcW w:w="1134" w:type="dxa"/>
          </w:tcPr>
          <w:p w14:paraId="096DA4CF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4E58439C" w14:textId="1A5B46BC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318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770" w:type="dxa"/>
          </w:tcPr>
          <w:p w14:paraId="2B268A2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05C36ED1" w14:textId="77777777" w:rsidTr="00C0249D">
        <w:trPr>
          <w:trHeight w:val="606"/>
        </w:trPr>
        <w:tc>
          <w:tcPr>
            <w:tcW w:w="993" w:type="dxa"/>
          </w:tcPr>
          <w:p w14:paraId="1952FA72" w14:textId="28E1393C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1F5EB74B" w14:textId="4F30A1F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882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Z] </w:t>
            </w:r>
          </w:p>
        </w:tc>
        <w:tc>
          <w:tcPr>
            <w:tcW w:w="1134" w:type="dxa"/>
          </w:tcPr>
          <w:p w14:paraId="0FAA68FD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178A7E9A" w14:textId="5A6C7FF8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330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770" w:type="dxa"/>
          </w:tcPr>
          <w:p w14:paraId="37279D1F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1FF3FD35" w14:textId="77777777" w:rsidTr="00C0249D">
        <w:trPr>
          <w:trHeight w:val="606"/>
        </w:trPr>
        <w:tc>
          <w:tcPr>
            <w:tcW w:w="993" w:type="dxa"/>
          </w:tcPr>
          <w:p w14:paraId="357EFABA" w14:textId="635D6CB7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63659140" w14:textId="17C1E3D0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23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134" w:type="dxa"/>
          </w:tcPr>
          <w:p w14:paraId="4A8242BB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0246CACB" w14:textId="0064650D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2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E]</w:t>
            </w:r>
          </w:p>
        </w:tc>
        <w:tc>
          <w:tcPr>
            <w:tcW w:w="1770" w:type="dxa"/>
          </w:tcPr>
          <w:p w14:paraId="70DE6C77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131F68D4" w14:textId="77777777" w:rsidTr="00C0249D">
        <w:trPr>
          <w:trHeight w:val="606"/>
        </w:trPr>
        <w:tc>
          <w:tcPr>
            <w:tcW w:w="993" w:type="dxa"/>
          </w:tcPr>
          <w:p w14:paraId="6E459AEA" w14:textId="122091FC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7F54F9D7" w14:textId="044D51B2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23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134" w:type="dxa"/>
          </w:tcPr>
          <w:p w14:paraId="7A01B09A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DE0FBC2" w14:textId="61613460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2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H1] </w:t>
            </w:r>
          </w:p>
        </w:tc>
        <w:tc>
          <w:tcPr>
            <w:tcW w:w="1770" w:type="dxa"/>
          </w:tcPr>
          <w:p w14:paraId="2B27060A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51AF93E3" w14:textId="77777777" w:rsidTr="00C0249D">
        <w:trPr>
          <w:trHeight w:val="606"/>
        </w:trPr>
        <w:tc>
          <w:tcPr>
            <w:tcW w:w="993" w:type="dxa"/>
          </w:tcPr>
          <w:p w14:paraId="37055386" w14:textId="068D1A70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62621298" w14:textId="2543D6CF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23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134" w:type="dxa"/>
          </w:tcPr>
          <w:p w14:paraId="67704608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593B8190" w14:textId="0703779E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2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H1] </w:t>
            </w:r>
          </w:p>
        </w:tc>
        <w:tc>
          <w:tcPr>
            <w:tcW w:w="1770" w:type="dxa"/>
          </w:tcPr>
          <w:p w14:paraId="5AE6574A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3270CE39" w14:textId="77777777" w:rsidTr="00C0249D">
        <w:trPr>
          <w:trHeight w:val="606"/>
        </w:trPr>
        <w:tc>
          <w:tcPr>
            <w:tcW w:w="993" w:type="dxa"/>
          </w:tcPr>
          <w:p w14:paraId="57C95BC8" w14:textId="6E3BDC67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62D2EC35" w14:textId="36947F11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2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1]</w:t>
            </w:r>
          </w:p>
        </w:tc>
        <w:tc>
          <w:tcPr>
            <w:tcW w:w="1134" w:type="dxa"/>
          </w:tcPr>
          <w:p w14:paraId="50BCA450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6FF882F3" w14:textId="69C6590F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E] </w:t>
            </w:r>
          </w:p>
        </w:tc>
        <w:tc>
          <w:tcPr>
            <w:tcW w:w="1770" w:type="dxa"/>
          </w:tcPr>
          <w:p w14:paraId="2BC4A814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1E58CD1D" w14:textId="77777777" w:rsidTr="00C0249D">
        <w:trPr>
          <w:trHeight w:val="606"/>
        </w:trPr>
        <w:tc>
          <w:tcPr>
            <w:tcW w:w="993" w:type="dxa"/>
          </w:tcPr>
          <w:p w14:paraId="2CA43B12" w14:textId="09835195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337AFDA1" w14:textId="79DB8E08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1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1]</w:t>
            </w:r>
          </w:p>
        </w:tc>
        <w:tc>
          <w:tcPr>
            <w:tcW w:w="1134" w:type="dxa"/>
          </w:tcPr>
          <w:p w14:paraId="1060C609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6B99F1C0" w14:textId="14109826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1]</w:t>
            </w:r>
          </w:p>
        </w:tc>
        <w:tc>
          <w:tcPr>
            <w:tcW w:w="1770" w:type="dxa"/>
          </w:tcPr>
          <w:p w14:paraId="0BDC5295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5D77671D" w14:textId="77777777" w:rsidTr="00C0249D">
        <w:trPr>
          <w:trHeight w:val="606"/>
        </w:trPr>
        <w:tc>
          <w:tcPr>
            <w:tcW w:w="993" w:type="dxa"/>
          </w:tcPr>
          <w:p w14:paraId="4FC180BD" w14:textId="0DDD85D7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D74BD22" w14:textId="76E4C775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1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D2] </w:t>
            </w:r>
          </w:p>
        </w:tc>
        <w:tc>
          <w:tcPr>
            <w:tcW w:w="1134" w:type="dxa"/>
          </w:tcPr>
          <w:p w14:paraId="12889F77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1E5A511A" w14:textId="15821F24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1]</w:t>
            </w:r>
          </w:p>
        </w:tc>
        <w:tc>
          <w:tcPr>
            <w:tcW w:w="1770" w:type="dxa"/>
          </w:tcPr>
          <w:p w14:paraId="09E6271E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4BC2BAB3" w14:textId="77777777" w:rsidTr="00C0249D">
        <w:trPr>
          <w:trHeight w:val="606"/>
        </w:trPr>
        <w:tc>
          <w:tcPr>
            <w:tcW w:w="993" w:type="dxa"/>
          </w:tcPr>
          <w:p w14:paraId="48BBACBC" w14:textId="0664523D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62DE8309" w14:textId="41C4CBC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1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1]</w:t>
            </w:r>
          </w:p>
        </w:tc>
        <w:tc>
          <w:tcPr>
            <w:tcW w:w="1134" w:type="dxa"/>
          </w:tcPr>
          <w:p w14:paraId="0D55C8D7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F06880B" w14:textId="36D356EE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2]</w:t>
            </w:r>
          </w:p>
        </w:tc>
        <w:tc>
          <w:tcPr>
            <w:tcW w:w="1770" w:type="dxa"/>
          </w:tcPr>
          <w:p w14:paraId="289DE0B8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3F9E106A" w14:textId="77777777" w:rsidTr="00C0249D">
        <w:trPr>
          <w:trHeight w:val="606"/>
        </w:trPr>
        <w:tc>
          <w:tcPr>
            <w:tcW w:w="993" w:type="dxa"/>
          </w:tcPr>
          <w:p w14:paraId="0881464A" w14:textId="51B3AC6D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62722F84" w14:textId="35C9E636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1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D2] </w:t>
            </w:r>
          </w:p>
        </w:tc>
        <w:tc>
          <w:tcPr>
            <w:tcW w:w="1134" w:type="dxa"/>
          </w:tcPr>
          <w:p w14:paraId="5195C25A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794DEA02" w14:textId="6966F08B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2]</w:t>
            </w:r>
          </w:p>
        </w:tc>
        <w:tc>
          <w:tcPr>
            <w:tcW w:w="1770" w:type="dxa"/>
          </w:tcPr>
          <w:p w14:paraId="3D173D7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481A3628" w14:textId="77777777" w:rsidTr="00C0249D">
        <w:trPr>
          <w:trHeight w:val="606"/>
        </w:trPr>
        <w:tc>
          <w:tcPr>
            <w:tcW w:w="993" w:type="dxa"/>
          </w:tcPr>
          <w:p w14:paraId="2DE89AF6" w14:textId="74EAA943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F8D8AC9" w14:textId="1D916E73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2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1]</w:t>
            </w:r>
          </w:p>
        </w:tc>
        <w:tc>
          <w:tcPr>
            <w:tcW w:w="1134" w:type="dxa"/>
          </w:tcPr>
          <w:p w14:paraId="04121C70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45D998E1" w14:textId="491504EE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2]</w:t>
            </w:r>
          </w:p>
        </w:tc>
        <w:tc>
          <w:tcPr>
            <w:tcW w:w="1770" w:type="dxa"/>
          </w:tcPr>
          <w:p w14:paraId="47CABF50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00F0ABDE" w14:textId="77777777" w:rsidTr="00C0249D">
        <w:trPr>
          <w:trHeight w:val="606"/>
        </w:trPr>
        <w:tc>
          <w:tcPr>
            <w:tcW w:w="993" w:type="dxa"/>
          </w:tcPr>
          <w:p w14:paraId="309C6B0F" w14:textId="696C5D1C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7BC3DFB5" w14:textId="6F46FA88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212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2]</w:t>
            </w:r>
          </w:p>
        </w:tc>
        <w:tc>
          <w:tcPr>
            <w:tcW w:w="1134" w:type="dxa"/>
          </w:tcPr>
          <w:p w14:paraId="246A2AFA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17FF74FE" w14:textId="0F3205C1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47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H2] </w:t>
            </w:r>
          </w:p>
        </w:tc>
        <w:tc>
          <w:tcPr>
            <w:tcW w:w="1770" w:type="dxa"/>
          </w:tcPr>
          <w:p w14:paraId="3E37E248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70B102F2" w14:textId="77777777" w:rsidTr="00C0249D">
        <w:trPr>
          <w:trHeight w:val="606"/>
        </w:trPr>
        <w:tc>
          <w:tcPr>
            <w:tcW w:w="993" w:type="dxa"/>
          </w:tcPr>
          <w:p w14:paraId="2BFE109B" w14:textId="7D3CD90E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4CCFE38D" w14:textId="11061B8F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09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134" w:type="dxa"/>
          </w:tcPr>
          <w:p w14:paraId="5E59640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265EA9B3" w14:textId="3DFB60B8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50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1]</w:t>
            </w:r>
          </w:p>
        </w:tc>
        <w:tc>
          <w:tcPr>
            <w:tcW w:w="1770" w:type="dxa"/>
          </w:tcPr>
          <w:p w14:paraId="18A0ED01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552AA7D1" w14:textId="77777777" w:rsidTr="00C0249D">
        <w:trPr>
          <w:trHeight w:val="606"/>
        </w:trPr>
        <w:tc>
          <w:tcPr>
            <w:tcW w:w="993" w:type="dxa"/>
          </w:tcPr>
          <w:p w14:paraId="51CAF7F9" w14:textId="37780D80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7297E13F" w14:textId="325C0302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09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134" w:type="dxa"/>
          </w:tcPr>
          <w:p w14:paraId="47A92D44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403A5B73" w14:textId="5625C963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50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1]</w:t>
            </w:r>
          </w:p>
        </w:tc>
        <w:tc>
          <w:tcPr>
            <w:tcW w:w="1770" w:type="dxa"/>
          </w:tcPr>
          <w:p w14:paraId="19D32B23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419BF0DD" w14:textId="77777777" w:rsidTr="00C0249D">
        <w:trPr>
          <w:trHeight w:val="606"/>
        </w:trPr>
        <w:tc>
          <w:tcPr>
            <w:tcW w:w="993" w:type="dxa"/>
          </w:tcPr>
          <w:p w14:paraId="6074EF6A" w14:textId="13AABC66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0111A455" w14:textId="0EEC3733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09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1]</w:t>
            </w:r>
          </w:p>
        </w:tc>
        <w:tc>
          <w:tcPr>
            <w:tcW w:w="1134" w:type="dxa"/>
          </w:tcPr>
          <w:p w14:paraId="1CD9F6CC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70DDA023" w14:textId="12497D3B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50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H2] </w:t>
            </w:r>
          </w:p>
        </w:tc>
        <w:tc>
          <w:tcPr>
            <w:tcW w:w="1770" w:type="dxa"/>
          </w:tcPr>
          <w:p w14:paraId="0155549E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0BA31977" w14:textId="77777777" w:rsidTr="00C0249D">
        <w:trPr>
          <w:trHeight w:val="606"/>
        </w:trPr>
        <w:tc>
          <w:tcPr>
            <w:tcW w:w="993" w:type="dxa"/>
          </w:tcPr>
          <w:p w14:paraId="1674225C" w14:textId="180A40D1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0056DAB9" w14:textId="170E6058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09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E2]</w:t>
            </w:r>
          </w:p>
        </w:tc>
        <w:tc>
          <w:tcPr>
            <w:tcW w:w="1134" w:type="dxa"/>
          </w:tcPr>
          <w:p w14:paraId="1F11A0A2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024C2DE4" w14:textId="083B2F21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250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2]</w:t>
            </w:r>
          </w:p>
        </w:tc>
        <w:tc>
          <w:tcPr>
            <w:tcW w:w="1770" w:type="dxa"/>
          </w:tcPr>
          <w:p w14:paraId="3F8926D2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5E6C69FF" w14:textId="77777777" w:rsidTr="00C0249D">
        <w:trPr>
          <w:trHeight w:val="606"/>
        </w:trPr>
        <w:tc>
          <w:tcPr>
            <w:tcW w:w="993" w:type="dxa"/>
          </w:tcPr>
          <w:p w14:paraId="0B14A62D" w14:textId="5C654866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3237CBD0" w14:textId="1D92C804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428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OD1]</w:t>
            </w:r>
          </w:p>
        </w:tc>
        <w:tc>
          <w:tcPr>
            <w:tcW w:w="1134" w:type="dxa"/>
          </w:tcPr>
          <w:p w14:paraId="2192BEA2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15A81F0D" w14:textId="4775A74F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305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H1] </w:t>
            </w:r>
          </w:p>
        </w:tc>
        <w:tc>
          <w:tcPr>
            <w:tcW w:w="1770" w:type="dxa"/>
          </w:tcPr>
          <w:p w14:paraId="6DBBF329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7C9AADC4" w14:textId="77777777" w:rsidTr="00C0249D">
        <w:trPr>
          <w:trHeight w:val="606"/>
        </w:trPr>
        <w:tc>
          <w:tcPr>
            <w:tcW w:w="993" w:type="dxa"/>
          </w:tcPr>
          <w:p w14:paraId="002B5074" w14:textId="34974CEB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18BA2C70" w14:textId="4AE13932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428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D2] </w:t>
            </w:r>
          </w:p>
        </w:tc>
        <w:tc>
          <w:tcPr>
            <w:tcW w:w="1134" w:type="dxa"/>
          </w:tcPr>
          <w:p w14:paraId="3947844E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07AB6E5A" w14:textId="2DB970BF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305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1]</w:t>
            </w:r>
          </w:p>
        </w:tc>
        <w:tc>
          <w:tcPr>
            <w:tcW w:w="1770" w:type="dxa"/>
          </w:tcPr>
          <w:p w14:paraId="56B5195B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695D0FE6" w14:textId="77777777" w:rsidTr="00C0249D">
        <w:trPr>
          <w:trHeight w:val="606"/>
        </w:trPr>
        <w:tc>
          <w:tcPr>
            <w:tcW w:w="993" w:type="dxa"/>
          </w:tcPr>
          <w:p w14:paraId="5509461E" w14:textId="2B6EA15F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</w:tcPr>
          <w:p w14:paraId="5FD3C7EF" w14:textId="3B3066B6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SP 428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D2] </w:t>
            </w:r>
          </w:p>
        </w:tc>
        <w:tc>
          <w:tcPr>
            <w:tcW w:w="1134" w:type="dxa"/>
          </w:tcPr>
          <w:p w14:paraId="5AAA1043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</w:tcPr>
          <w:p w14:paraId="493EBE85" w14:textId="7D182240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ARG 305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>[NH2]</w:t>
            </w:r>
          </w:p>
        </w:tc>
        <w:tc>
          <w:tcPr>
            <w:tcW w:w="1770" w:type="dxa"/>
          </w:tcPr>
          <w:p w14:paraId="071FC88A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  <w:tr w:rsidR="00290D6F" w14:paraId="3E92C574" w14:textId="77777777" w:rsidTr="00C0249D">
        <w:trPr>
          <w:trHeight w:val="606"/>
        </w:trPr>
        <w:tc>
          <w:tcPr>
            <w:tcW w:w="993" w:type="dxa"/>
            <w:tcBorders>
              <w:bottom w:val="single" w:sz="12" w:space="0" w:color="auto"/>
            </w:tcBorders>
          </w:tcPr>
          <w:p w14:paraId="3237EC7B" w14:textId="4E3196B9" w:rsidR="00290D6F" w:rsidRPr="00C0249D" w:rsidRDefault="00AF51DA" w:rsidP="00AF51DA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S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678032D" w14:textId="23101633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GLU 263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OE1]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51E9CAD" w14:textId="77777777" w:rsidR="00290D6F" w:rsidRPr="00C0249D" w:rsidRDefault="00290D6F" w:rsidP="00920BE1">
            <w:pPr>
              <w:spacing w:line="480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0249D">
              <w:rPr>
                <w:rFonts w:eastAsia="等线"/>
                <w:color w:val="000000"/>
                <w:sz w:val="22"/>
                <w:szCs w:val="22"/>
              </w:rPr>
              <w:t>MDMX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26D960D" w14:textId="0556D669" w:rsidR="00290D6F" w:rsidRPr="00C0249D" w:rsidRDefault="00290D6F" w:rsidP="00920BE1">
            <w:pPr>
              <w:tabs>
                <w:tab w:val="left" w:pos="418"/>
              </w:tabs>
              <w:spacing w:line="480" w:lineRule="auto"/>
              <w:ind w:firstLineChars="100" w:firstLine="220"/>
              <w:jc w:val="left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LYS 319</w:t>
            </w:r>
            <w:r w:rsidR="00AF51DA">
              <w:rPr>
                <w:sz w:val="22"/>
                <w:szCs w:val="22"/>
              </w:rPr>
              <w:t xml:space="preserve"> </w:t>
            </w:r>
            <w:r w:rsidRPr="00C0249D">
              <w:rPr>
                <w:sz w:val="22"/>
                <w:szCs w:val="22"/>
              </w:rPr>
              <w:t xml:space="preserve">[NZ] </w:t>
            </w:r>
          </w:p>
        </w:tc>
        <w:tc>
          <w:tcPr>
            <w:tcW w:w="1770" w:type="dxa"/>
            <w:tcBorders>
              <w:bottom w:val="single" w:sz="12" w:space="0" w:color="auto"/>
            </w:tcBorders>
          </w:tcPr>
          <w:p w14:paraId="21225E92" w14:textId="77777777" w:rsidR="00290D6F" w:rsidRPr="00C0249D" w:rsidRDefault="00290D6F" w:rsidP="00920BE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0249D">
              <w:rPr>
                <w:sz w:val="22"/>
                <w:szCs w:val="22"/>
              </w:rPr>
              <w:t>Salt bridge</w:t>
            </w:r>
          </w:p>
        </w:tc>
      </w:tr>
    </w:tbl>
    <w:p w14:paraId="57DB857B" w14:textId="649D3A1D" w:rsidR="00AF51DA" w:rsidRDefault="00AF51DA" w:rsidP="00AF51D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010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A0106">
        <w:rPr>
          <w:rFonts w:ascii="Times New Roman" w:hAnsi="Times New Roman" w:cs="Times New Roman"/>
          <w:sz w:val="24"/>
          <w:szCs w:val="24"/>
        </w:rPr>
        <w:t>.</w:t>
      </w:r>
    </w:p>
    <w:p w14:paraId="1FADD8BF" w14:textId="77777777" w:rsidR="00290D6F" w:rsidRDefault="00290D6F" w:rsidP="00290D6F"/>
    <w:p w14:paraId="6B0686E3" w14:textId="77777777" w:rsidR="00290D6F" w:rsidRDefault="00290D6F" w:rsidP="00290D6F">
      <w:pPr>
        <w:rPr>
          <w:rFonts w:ascii="Times New Roman" w:hAnsi="Times New Roman" w:cs="Times New Roman"/>
        </w:rPr>
      </w:pPr>
    </w:p>
    <w:p w14:paraId="0762211B" w14:textId="6DDF59F1" w:rsidR="00D40134" w:rsidRPr="00AF51DA" w:rsidRDefault="00285B98" w:rsidP="00D4013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 The sequence of primers for qPCR analysis</w:t>
      </w:r>
    </w:p>
    <w:p w14:paraId="479A2917" w14:textId="77777777" w:rsidR="00D40134" w:rsidRPr="00285B98" w:rsidRDefault="00D40134" w:rsidP="00D40134">
      <w:pPr>
        <w:rPr>
          <w:rFonts w:ascii="Times New Roman" w:hAnsi="Times New Roman" w:cs="Times New Roman"/>
        </w:rPr>
      </w:pPr>
    </w:p>
    <w:tbl>
      <w:tblPr>
        <w:tblStyle w:val="a7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827"/>
        <w:gridCol w:w="3827"/>
      </w:tblGrid>
      <w:tr w:rsidR="00D40134" w:rsidRPr="00866E01" w14:paraId="64861934" w14:textId="77777777" w:rsidTr="00285B98">
        <w:trPr>
          <w:trHeight w:val="383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2FC64849" w14:textId="77777777" w:rsidR="00D40134" w:rsidRPr="00866E01" w:rsidRDefault="00D40134" w:rsidP="00285B98">
            <w:r w:rsidRPr="00866E01">
              <w:t>Primer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</w:tcPr>
          <w:p w14:paraId="64CFF667" w14:textId="77777777" w:rsidR="00D40134" w:rsidRPr="00866E01" w:rsidRDefault="00D40134" w:rsidP="00D40134">
            <w:pPr>
              <w:jc w:val="center"/>
            </w:pPr>
            <w:r w:rsidRPr="00866E01">
              <w:t>Forward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</w:tcPr>
          <w:p w14:paraId="192CBE1D" w14:textId="77777777" w:rsidR="00D40134" w:rsidRPr="00866E01" w:rsidRDefault="00D40134" w:rsidP="00D40134">
            <w:pPr>
              <w:jc w:val="center"/>
            </w:pPr>
            <w:r w:rsidRPr="00866E01">
              <w:t>Reverse</w:t>
            </w:r>
          </w:p>
        </w:tc>
      </w:tr>
      <w:tr w:rsidR="00D40134" w:rsidRPr="00866E01" w14:paraId="2938FB93" w14:textId="77777777" w:rsidTr="00285B98">
        <w:trPr>
          <w:trHeight w:val="456"/>
        </w:trPr>
        <w:tc>
          <w:tcPr>
            <w:tcW w:w="993" w:type="dxa"/>
            <w:tcBorders>
              <w:top w:val="single" w:sz="8" w:space="0" w:color="auto"/>
              <w:tl2br w:val="nil"/>
              <w:tr2bl w:val="nil"/>
            </w:tcBorders>
          </w:tcPr>
          <w:p w14:paraId="0781C25A" w14:textId="77777777" w:rsidR="00D40134" w:rsidRPr="00866E01" w:rsidRDefault="00D40134" w:rsidP="00285B98">
            <w:r w:rsidRPr="00866E01">
              <w:t>β-actin</w:t>
            </w:r>
          </w:p>
        </w:tc>
        <w:tc>
          <w:tcPr>
            <w:tcW w:w="3827" w:type="dxa"/>
            <w:tcBorders>
              <w:top w:val="single" w:sz="8" w:space="0" w:color="auto"/>
              <w:tl2br w:val="nil"/>
              <w:tr2bl w:val="nil"/>
            </w:tcBorders>
          </w:tcPr>
          <w:p w14:paraId="18099DBC" w14:textId="77777777" w:rsidR="00D40134" w:rsidRPr="00866E01" w:rsidRDefault="00D40134" w:rsidP="00285B98">
            <w:r w:rsidRPr="00866E01">
              <w:t xml:space="preserve">5′-TCCTGTGGCATCCACGAAACT-3′ </w:t>
            </w:r>
          </w:p>
        </w:tc>
        <w:tc>
          <w:tcPr>
            <w:tcW w:w="3827" w:type="dxa"/>
            <w:tcBorders>
              <w:top w:val="single" w:sz="8" w:space="0" w:color="auto"/>
              <w:tl2br w:val="nil"/>
              <w:tr2bl w:val="nil"/>
            </w:tcBorders>
          </w:tcPr>
          <w:p w14:paraId="43F50120" w14:textId="77777777" w:rsidR="00D40134" w:rsidRPr="00866E01" w:rsidRDefault="00D40134" w:rsidP="00285B98">
            <w:r w:rsidRPr="00866E01">
              <w:t>5′-GAAGCATTTGCGGTGGACGAT-3′</w:t>
            </w:r>
          </w:p>
        </w:tc>
      </w:tr>
      <w:tr w:rsidR="00D40134" w:rsidRPr="00866E01" w14:paraId="086FCCE8" w14:textId="77777777" w:rsidTr="00285B98">
        <w:trPr>
          <w:trHeight w:val="458"/>
        </w:trPr>
        <w:tc>
          <w:tcPr>
            <w:tcW w:w="993" w:type="dxa"/>
            <w:tcBorders>
              <w:tl2br w:val="nil"/>
              <w:tr2bl w:val="nil"/>
            </w:tcBorders>
          </w:tcPr>
          <w:p w14:paraId="0A17ECCE" w14:textId="77777777" w:rsidR="00D40134" w:rsidRPr="00866E01" w:rsidRDefault="00D40134" w:rsidP="00285B98">
            <w:r w:rsidRPr="00285B98">
              <w:rPr>
                <w:i/>
                <w:iCs/>
              </w:rPr>
              <w:t>h</w:t>
            </w:r>
            <w:r w:rsidRPr="00866E01">
              <w:t>LASS2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2E4495E" w14:textId="77777777" w:rsidR="00D40134" w:rsidRPr="00866E01" w:rsidRDefault="00D40134" w:rsidP="00285B98">
            <w:r w:rsidRPr="00866E01">
              <w:t>5′-ATCGTCTTCGCCATTGTT-3′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ADF6D46" w14:textId="77777777" w:rsidR="00D40134" w:rsidRPr="00866E01" w:rsidRDefault="00D40134" w:rsidP="00285B98">
            <w:r w:rsidRPr="00866E01">
              <w:t>5′-CGGTCACTGCGTTCATCT-3′</w:t>
            </w:r>
          </w:p>
        </w:tc>
      </w:tr>
      <w:tr w:rsidR="00D40134" w:rsidRPr="00866E01" w14:paraId="77F623DC" w14:textId="77777777" w:rsidTr="00285B98">
        <w:trPr>
          <w:trHeight w:val="493"/>
        </w:trPr>
        <w:tc>
          <w:tcPr>
            <w:tcW w:w="993" w:type="dxa"/>
            <w:tcBorders>
              <w:tl2br w:val="nil"/>
              <w:tr2bl w:val="nil"/>
            </w:tcBorders>
          </w:tcPr>
          <w:p w14:paraId="441495C8" w14:textId="77777777" w:rsidR="00D40134" w:rsidRPr="00866E01" w:rsidRDefault="00D40134" w:rsidP="00285B98">
            <w:r w:rsidRPr="00285B98">
              <w:rPr>
                <w:i/>
                <w:iCs/>
              </w:rPr>
              <w:t>h</w:t>
            </w:r>
            <w:r w:rsidRPr="00866E01">
              <w:t>MDM2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64C2E7A8" w14:textId="77777777" w:rsidR="00D40134" w:rsidRPr="00866E01" w:rsidRDefault="00D40134" w:rsidP="00285B98">
            <w:r w:rsidRPr="00866E01">
              <w:t xml:space="preserve">5′-GGGATGAGAGCCGAATAAG-3′ 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243DF53E" w14:textId="77777777" w:rsidR="00D40134" w:rsidRPr="00866E01" w:rsidRDefault="00D40134" w:rsidP="00285B98">
            <w:r w:rsidRPr="00866E01">
              <w:t>5′-TGCAAAAGGCACTGAGATAA-3′</w:t>
            </w:r>
          </w:p>
        </w:tc>
      </w:tr>
      <w:tr w:rsidR="00D40134" w:rsidRPr="00866E01" w14:paraId="107E3E62" w14:textId="77777777" w:rsidTr="00285B98">
        <w:trPr>
          <w:trHeight w:val="268"/>
        </w:trPr>
        <w:tc>
          <w:tcPr>
            <w:tcW w:w="993" w:type="dxa"/>
            <w:tcBorders>
              <w:tl2br w:val="nil"/>
              <w:tr2bl w:val="nil"/>
            </w:tcBorders>
          </w:tcPr>
          <w:p w14:paraId="38CAB50B" w14:textId="77777777" w:rsidR="00D40134" w:rsidRPr="00866E01" w:rsidRDefault="00D40134" w:rsidP="00285B98">
            <w:r w:rsidRPr="00285B98">
              <w:rPr>
                <w:i/>
                <w:iCs/>
              </w:rPr>
              <w:t>h</w:t>
            </w:r>
            <w:r w:rsidRPr="00866E01">
              <w:t>MDMX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390463B" w14:textId="77777777" w:rsidR="00D40134" w:rsidRPr="00866E01" w:rsidRDefault="00D40134" w:rsidP="00D40134">
            <w:pPr>
              <w:jc w:val="center"/>
            </w:pPr>
            <w:r w:rsidRPr="00866E01">
              <w:t>5′-TCTCGCTCTCGCACAGGATCACA-3′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36D3B07" w14:textId="758DDFEE" w:rsidR="00D40134" w:rsidRPr="00866E01" w:rsidRDefault="00D40134" w:rsidP="00866E01">
            <w:r w:rsidRPr="00866E01">
              <w:t>5′-AACCACCAAGGCAGGCCAGCTA</w:t>
            </w:r>
            <w:r w:rsidR="00866E01">
              <w:t>-3</w:t>
            </w:r>
            <w:r w:rsidRPr="00866E01">
              <w:t>′</w:t>
            </w:r>
          </w:p>
        </w:tc>
      </w:tr>
    </w:tbl>
    <w:p w14:paraId="2DD7A55A" w14:textId="77777777" w:rsidR="00D40134" w:rsidRDefault="00D40134" w:rsidP="00D40134">
      <w:pPr>
        <w:rPr>
          <w:rFonts w:ascii="Times New Roman" w:hAnsi="Times New Roman" w:cs="Times New Roman"/>
        </w:rPr>
      </w:pPr>
    </w:p>
    <w:p w14:paraId="593B6F54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7BD488E2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83208EB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6E53CE15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23513A1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7D6790E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6596193A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6179A089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20B5F369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1B94F73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022F639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FF652E5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7F6D9F5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3AAE4282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38432482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58C9701C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793E00F7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5DC138EC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2F64E5FF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1EFB9B01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12DE1CB3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083010DB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13FF21AC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5C034AB6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4FE6620E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17AA7311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6C210233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41CFE6F7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253A3BAC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6CE745D6" w14:textId="77777777" w:rsidR="00AF51DA" w:rsidRDefault="00AF51DA" w:rsidP="00D40134">
      <w:pPr>
        <w:rPr>
          <w:rFonts w:ascii="Times New Roman" w:hAnsi="Times New Roman" w:cs="Times New Roman"/>
        </w:rPr>
      </w:pPr>
    </w:p>
    <w:p w14:paraId="6D9BC541" w14:textId="77777777" w:rsidR="007340D2" w:rsidRDefault="007340D2" w:rsidP="00D40134">
      <w:pPr>
        <w:rPr>
          <w:rFonts w:ascii="Times New Roman" w:hAnsi="Times New Roman" w:cs="Times New Roman"/>
        </w:rPr>
      </w:pPr>
    </w:p>
    <w:p w14:paraId="63E4A385" w14:textId="608646D6" w:rsidR="00AF51DA" w:rsidRPr="00866E01" w:rsidRDefault="00AF51DA" w:rsidP="00866E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010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A0106">
        <w:rPr>
          <w:rFonts w:ascii="Times New Roman" w:hAnsi="Times New Roman" w:cs="Times New Roman"/>
          <w:sz w:val="24"/>
          <w:szCs w:val="24"/>
        </w:rPr>
        <w:t>.</w:t>
      </w:r>
    </w:p>
    <w:p w14:paraId="6DBBF462" w14:textId="29034CDF" w:rsidR="00D40134" w:rsidRPr="00866E01" w:rsidRDefault="00285B98" w:rsidP="00866E0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D40134" w:rsidRPr="00866E01">
        <w:rPr>
          <w:rFonts w:ascii="Times New Roman" w:hAnsi="Times New Roman" w:cs="Times New Roman"/>
          <w:sz w:val="24"/>
          <w:szCs w:val="24"/>
        </w:rPr>
        <w:t>ntibodies</w:t>
      </w:r>
      <w:r>
        <w:rPr>
          <w:rFonts w:ascii="Times New Roman" w:hAnsi="Times New Roman" w:cs="Times New Roman"/>
          <w:sz w:val="24"/>
          <w:szCs w:val="24"/>
        </w:rPr>
        <w:t>, source and dilu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7"/>
        <w:gridCol w:w="3790"/>
        <w:gridCol w:w="1575"/>
      </w:tblGrid>
      <w:tr w:rsidR="00D40134" w14:paraId="6E6978B5" w14:textId="77777777" w:rsidTr="00D40134">
        <w:tc>
          <w:tcPr>
            <w:tcW w:w="3157" w:type="dxa"/>
            <w:tcBorders>
              <w:top w:val="single" w:sz="12" w:space="0" w:color="auto"/>
              <w:bottom w:val="single" w:sz="8" w:space="0" w:color="auto"/>
            </w:tcBorders>
          </w:tcPr>
          <w:p w14:paraId="39DA68FD" w14:textId="77777777" w:rsidR="00D40134" w:rsidRPr="00866E01" w:rsidRDefault="00D40134" w:rsidP="00866E01">
            <w:pPr>
              <w:spacing w:line="48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Antibodies</w:t>
            </w:r>
          </w:p>
        </w:tc>
        <w:tc>
          <w:tcPr>
            <w:tcW w:w="3790" w:type="dxa"/>
            <w:tcBorders>
              <w:top w:val="single" w:sz="12" w:space="0" w:color="auto"/>
              <w:bottom w:val="single" w:sz="8" w:space="0" w:color="auto"/>
            </w:tcBorders>
          </w:tcPr>
          <w:p w14:paraId="0AFA7C9E" w14:textId="77777777" w:rsidR="00D40134" w:rsidRPr="00866E01" w:rsidRDefault="00D40134" w:rsidP="00866E01">
            <w:pPr>
              <w:spacing w:line="48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Source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8" w:space="0" w:color="auto"/>
            </w:tcBorders>
          </w:tcPr>
          <w:p w14:paraId="468B708C" w14:textId="77777777" w:rsidR="00D40134" w:rsidRPr="00866E01" w:rsidRDefault="00D40134" w:rsidP="00866E01">
            <w:pPr>
              <w:spacing w:line="48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Dilution</w:t>
            </w:r>
          </w:p>
        </w:tc>
      </w:tr>
      <w:tr w:rsidR="00D40134" w14:paraId="28C3E295" w14:textId="77777777" w:rsidTr="00D40134">
        <w:tc>
          <w:tcPr>
            <w:tcW w:w="3157" w:type="dxa"/>
            <w:tcBorders>
              <w:top w:val="single" w:sz="8" w:space="0" w:color="auto"/>
              <w:tl2br w:val="nil"/>
              <w:tr2bl w:val="nil"/>
            </w:tcBorders>
          </w:tcPr>
          <w:p w14:paraId="0CE43321" w14:textId="77777777" w:rsidR="00D40134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LASS</w:t>
            </w:r>
            <w:r w:rsidRPr="00866E01">
              <w:rPr>
                <w:rFonts w:hint="eastAsia"/>
                <w:sz w:val="22"/>
                <w:szCs w:val="22"/>
              </w:rPr>
              <w:t>2 (WB)</w:t>
            </w:r>
          </w:p>
          <w:p w14:paraId="5F48AD64" w14:textId="6F5A568B" w:rsidR="00C41D48" w:rsidRPr="00866E01" w:rsidRDefault="00C41D48" w:rsidP="00866E01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FP</w:t>
            </w:r>
          </w:p>
        </w:tc>
        <w:tc>
          <w:tcPr>
            <w:tcW w:w="3790" w:type="dxa"/>
            <w:tcBorders>
              <w:top w:val="single" w:sz="8" w:space="0" w:color="auto"/>
              <w:tl2br w:val="nil"/>
              <w:tr2bl w:val="nil"/>
            </w:tcBorders>
          </w:tcPr>
          <w:p w14:paraId="37AD0250" w14:textId="77777777" w:rsidR="00D40134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SantaCruz</w:t>
            </w:r>
            <w:r w:rsidRPr="00866E01">
              <w:rPr>
                <w:rFonts w:hint="eastAsia"/>
                <w:sz w:val="22"/>
                <w:szCs w:val="22"/>
              </w:rPr>
              <w:t>, sc-390745</w:t>
            </w:r>
          </w:p>
          <w:p w14:paraId="0230B611" w14:textId="1534611C" w:rsidR="00C41D48" w:rsidRPr="00866E01" w:rsidRDefault="00C41D48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HuaBio</w:t>
            </w:r>
            <w:r>
              <w:rPr>
                <w:sz w:val="22"/>
                <w:szCs w:val="22"/>
              </w:rPr>
              <w:t xml:space="preserve">, </w:t>
            </w:r>
            <w:r w:rsidR="00050D3C" w:rsidRPr="00050D3C">
              <w:rPr>
                <w:sz w:val="22"/>
                <w:szCs w:val="22"/>
              </w:rPr>
              <w:t>ET1607-31</w:t>
            </w:r>
          </w:p>
        </w:tc>
        <w:tc>
          <w:tcPr>
            <w:tcW w:w="1575" w:type="dxa"/>
            <w:tcBorders>
              <w:top w:val="single" w:sz="8" w:space="0" w:color="auto"/>
              <w:tl2br w:val="nil"/>
              <w:tr2bl w:val="nil"/>
            </w:tcBorders>
          </w:tcPr>
          <w:p w14:paraId="11D10506" w14:textId="77777777" w:rsidR="00D40134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500</w:t>
            </w:r>
          </w:p>
          <w:p w14:paraId="21C54A66" w14:textId="40F7CBA1" w:rsidR="00C41D48" w:rsidRPr="00866E01" w:rsidRDefault="00C41D48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500</w:t>
            </w:r>
            <w:r w:rsidRPr="00866E01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D40134" w14:paraId="663D0FA5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7DD82918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p53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68AD7C0C" w14:textId="4EF4D06A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Proteintech,</w:t>
            </w:r>
            <w:r w:rsidR="002871BA" w:rsidRPr="00866E01">
              <w:rPr>
                <w:sz w:val="22"/>
                <w:szCs w:val="22"/>
              </w:rPr>
              <w:t xml:space="preserve"> </w:t>
            </w:r>
            <w:r w:rsidRPr="00866E01">
              <w:rPr>
                <w:sz w:val="22"/>
                <w:szCs w:val="22"/>
              </w:rPr>
              <w:t>China</w:t>
            </w:r>
            <w:r w:rsidRPr="00866E01">
              <w:rPr>
                <w:rFonts w:hint="eastAsia"/>
                <w:sz w:val="22"/>
                <w:szCs w:val="22"/>
              </w:rPr>
              <w:t xml:space="preserve">, </w:t>
            </w:r>
            <w:r w:rsidRPr="00866E01">
              <w:rPr>
                <w:sz w:val="22"/>
                <w:szCs w:val="22"/>
              </w:rPr>
              <w:t>60283-2-Ig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627CBBCA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500</w:t>
            </w:r>
            <w:r w:rsidRPr="00866E01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D40134" w14:paraId="6275D63E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4F8E0FEC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rFonts w:hint="eastAsia"/>
                <w:sz w:val="22"/>
                <w:szCs w:val="22"/>
              </w:rPr>
              <w:t>Acetyl-p53 (WB)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1805A88E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rFonts w:hint="eastAsia"/>
                <w:sz w:val="22"/>
                <w:szCs w:val="22"/>
              </w:rPr>
              <w:t xml:space="preserve">Abcam, </w:t>
            </w:r>
            <w:r w:rsidRPr="00866E01">
              <w:rPr>
                <w:sz w:val="22"/>
                <w:szCs w:val="22"/>
              </w:rPr>
              <w:t>ab62376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2C1FFE91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1000</w:t>
            </w:r>
          </w:p>
        </w:tc>
      </w:tr>
      <w:tr w:rsidR="00D40134" w14:paraId="6626DC6E" w14:textId="77777777" w:rsidTr="00866E01">
        <w:tc>
          <w:tcPr>
            <w:tcW w:w="3157" w:type="dxa"/>
            <w:tcBorders>
              <w:bottom w:val="nil"/>
              <w:tl2br w:val="nil"/>
              <w:tr2bl w:val="nil"/>
            </w:tcBorders>
          </w:tcPr>
          <w:p w14:paraId="5DA8F2FF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p-p53</w:t>
            </w:r>
          </w:p>
        </w:tc>
        <w:tc>
          <w:tcPr>
            <w:tcW w:w="3790" w:type="dxa"/>
            <w:tcBorders>
              <w:bottom w:val="nil"/>
              <w:tl2br w:val="nil"/>
              <w:tr2bl w:val="nil"/>
            </w:tcBorders>
          </w:tcPr>
          <w:p w14:paraId="357EFEBF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C</w:t>
            </w:r>
            <w:r w:rsidRPr="00866E01">
              <w:rPr>
                <w:rFonts w:hint="eastAsia"/>
                <w:sz w:val="22"/>
                <w:szCs w:val="22"/>
              </w:rPr>
              <w:t xml:space="preserve">ST, </w:t>
            </w:r>
            <w:r w:rsidRPr="00866E01">
              <w:rPr>
                <w:sz w:val="22"/>
                <w:szCs w:val="22"/>
              </w:rPr>
              <w:t>#9284T</w:t>
            </w:r>
          </w:p>
        </w:tc>
        <w:tc>
          <w:tcPr>
            <w:tcW w:w="1575" w:type="dxa"/>
            <w:tcBorders>
              <w:bottom w:val="nil"/>
              <w:tl2br w:val="nil"/>
              <w:tr2bl w:val="nil"/>
            </w:tcBorders>
          </w:tcPr>
          <w:p w14:paraId="63FFC49E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1000</w:t>
            </w:r>
          </w:p>
        </w:tc>
      </w:tr>
      <w:tr w:rsidR="00D40134" w14:paraId="51BD66F7" w14:textId="77777777" w:rsidTr="00866E01">
        <w:tc>
          <w:tcPr>
            <w:tcW w:w="3157" w:type="dxa"/>
            <w:tcBorders>
              <w:top w:val="nil"/>
              <w:bottom w:val="nil"/>
              <w:tl2br w:val="nil"/>
              <w:tr2bl w:val="nil"/>
            </w:tcBorders>
          </w:tcPr>
          <w:p w14:paraId="7BE34B8A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Bcl-2</w:t>
            </w:r>
          </w:p>
        </w:tc>
        <w:tc>
          <w:tcPr>
            <w:tcW w:w="3790" w:type="dxa"/>
            <w:tcBorders>
              <w:top w:val="nil"/>
              <w:bottom w:val="nil"/>
              <w:tl2br w:val="nil"/>
              <w:tr2bl w:val="nil"/>
            </w:tcBorders>
          </w:tcPr>
          <w:p w14:paraId="59D5D655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HuaBio</w:t>
            </w:r>
            <w:r w:rsidRPr="00866E01">
              <w:rPr>
                <w:rFonts w:hint="eastAsia"/>
                <w:sz w:val="22"/>
                <w:szCs w:val="22"/>
              </w:rPr>
              <w:t xml:space="preserve">, </w:t>
            </w:r>
            <w:r w:rsidRPr="00866E01">
              <w:rPr>
                <w:sz w:val="22"/>
                <w:szCs w:val="22"/>
              </w:rPr>
              <w:t>ET1603-11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14:paraId="7B8C559D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1000</w:t>
            </w:r>
          </w:p>
        </w:tc>
      </w:tr>
      <w:tr w:rsidR="00D40134" w14:paraId="04F146B6" w14:textId="77777777" w:rsidTr="00866E01">
        <w:tc>
          <w:tcPr>
            <w:tcW w:w="3157" w:type="dxa"/>
            <w:tcBorders>
              <w:top w:val="nil"/>
              <w:bottom w:val="nil"/>
              <w:tl2br w:val="nil"/>
              <w:tr2bl w:val="nil"/>
            </w:tcBorders>
          </w:tcPr>
          <w:p w14:paraId="6A23E02E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Bax</w:t>
            </w:r>
          </w:p>
        </w:tc>
        <w:tc>
          <w:tcPr>
            <w:tcW w:w="3790" w:type="dxa"/>
            <w:tcBorders>
              <w:top w:val="nil"/>
              <w:bottom w:val="nil"/>
              <w:tl2br w:val="nil"/>
              <w:tr2bl w:val="nil"/>
            </w:tcBorders>
          </w:tcPr>
          <w:p w14:paraId="7D5C255D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HuaBio</w:t>
            </w:r>
            <w:r w:rsidRPr="00866E01">
              <w:rPr>
                <w:rFonts w:hint="eastAsia"/>
                <w:sz w:val="22"/>
                <w:szCs w:val="22"/>
              </w:rPr>
              <w:t xml:space="preserve">, </w:t>
            </w:r>
            <w:r w:rsidRPr="00866E01">
              <w:rPr>
                <w:sz w:val="22"/>
                <w:szCs w:val="22"/>
              </w:rPr>
              <w:t>ET1603-34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14:paraId="53126D20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1000</w:t>
            </w:r>
          </w:p>
        </w:tc>
      </w:tr>
      <w:tr w:rsidR="00D40134" w14:paraId="44E6B971" w14:textId="77777777" w:rsidTr="00866E01">
        <w:tc>
          <w:tcPr>
            <w:tcW w:w="3157" w:type="dxa"/>
            <w:tcBorders>
              <w:top w:val="nil"/>
              <w:bottom w:val="nil"/>
              <w:tl2br w:val="nil"/>
              <w:tr2bl w:val="nil"/>
            </w:tcBorders>
          </w:tcPr>
          <w:p w14:paraId="37325EAD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yto-c</w:t>
            </w:r>
          </w:p>
        </w:tc>
        <w:tc>
          <w:tcPr>
            <w:tcW w:w="3790" w:type="dxa"/>
            <w:tcBorders>
              <w:top w:val="nil"/>
              <w:bottom w:val="nil"/>
              <w:tl2br w:val="nil"/>
              <w:tr2bl w:val="nil"/>
            </w:tcBorders>
          </w:tcPr>
          <w:p w14:paraId="2266F348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 xml:space="preserve">HuaBio, </w:t>
            </w:r>
            <w:r w:rsidRPr="00866E01">
              <w:rPr>
                <w:bCs/>
                <w:color w:val="000000" w:themeColor="text1"/>
                <w:sz w:val="22"/>
                <w:szCs w:val="22"/>
              </w:rPr>
              <w:t>ET1610-60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14:paraId="628FE23A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2EC13307" w14:textId="77777777" w:rsidTr="00D40134">
        <w:tc>
          <w:tcPr>
            <w:tcW w:w="3157" w:type="dxa"/>
            <w:tcBorders>
              <w:top w:val="nil"/>
              <w:tl2br w:val="nil"/>
              <w:tr2bl w:val="nil"/>
            </w:tcBorders>
          </w:tcPr>
          <w:p w14:paraId="6264ECE1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aspase3</w:t>
            </w:r>
          </w:p>
        </w:tc>
        <w:tc>
          <w:tcPr>
            <w:tcW w:w="3790" w:type="dxa"/>
            <w:tcBorders>
              <w:top w:val="nil"/>
              <w:tl2br w:val="nil"/>
              <w:tr2bl w:val="nil"/>
            </w:tcBorders>
          </w:tcPr>
          <w:p w14:paraId="54E062DB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ST, #14220</w:t>
            </w:r>
          </w:p>
        </w:tc>
        <w:tc>
          <w:tcPr>
            <w:tcW w:w="1575" w:type="dxa"/>
            <w:tcBorders>
              <w:top w:val="nil"/>
              <w:tl2br w:val="nil"/>
              <w:tr2bl w:val="nil"/>
            </w:tcBorders>
          </w:tcPr>
          <w:p w14:paraId="3F3D53B6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7DAC0790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44CF5914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leaved-caspase 3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61991D52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ST, #9664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4A06B073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6F1D566E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4BAB0CB5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aspase 9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7C135D15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ST, #9505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0DE6ECF6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1523760F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5389BB96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leaved-caspase 9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65EE4C9F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CST, #7237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01FE5585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4A73BB35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0C74CD69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E-cadherin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77F8E2D9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Proteintech, 20874-1-AP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22239765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2000</w:t>
            </w:r>
          </w:p>
        </w:tc>
      </w:tr>
      <w:tr w:rsidR="00D40134" w14:paraId="3020FB66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54E1BEF6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N-cadherin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7367D3FB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HuaBio, ET1607-37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713C449C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2000</w:t>
            </w:r>
          </w:p>
        </w:tc>
      </w:tr>
      <w:tr w:rsidR="00D40134" w14:paraId="7C70800E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7C595317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nail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09D58DCC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Proteintech, 13099-1-AP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60AD8913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2000</w:t>
            </w:r>
          </w:p>
        </w:tc>
      </w:tr>
      <w:tr w:rsidR="00D40134" w14:paraId="6D1765BD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02ED9758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lug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6FD3C0FD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SantaCruz, sc-166476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299FA8B1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500</w:t>
            </w:r>
          </w:p>
        </w:tc>
      </w:tr>
      <w:tr w:rsidR="00D40134" w14:paraId="1A48B811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35A702E4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Vimentin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6326A8C9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HuaBio, ET1610-39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5D261D8E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3000</w:t>
            </w:r>
          </w:p>
        </w:tc>
      </w:tr>
      <w:tr w:rsidR="00D40134" w14:paraId="44B549B7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72CA11BB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MMP2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4D171D8E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HuaBio, ET1606-4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0AD5BCB6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52E08D16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79D9C2C6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MMP9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32122935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 xml:space="preserve">SantaCruz, </w:t>
            </w:r>
            <w:r w:rsidRPr="00866E01">
              <w:rPr>
                <w:bCs/>
                <w:sz w:val="22"/>
                <w:szCs w:val="22"/>
              </w:rPr>
              <w:t>sc-393859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7DC392B8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5000</w:t>
            </w:r>
          </w:p>
        </w:tc>
      </w:tr>
      <w:tr w:rsidR="00D40134" w14:paraId="7329C84D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0B9162BB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LaminB1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63855C53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HuaBio, ET1606-27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0E33C56E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5000</w:t>
            </w:r>
          </w:p>
        </w:tc>
      </w:tr>
      <w:tr w:rsidR="00D40134" w14:paraId="5E1639C5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24F62CC8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MDMX/MDM4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1320C369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Proteintech, 17914-1-AP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6AF542F2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09169BFF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15B31E26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MDM2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13985AA5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Proteintech, 66511-1-Ig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56DA2051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5EE2C1F1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436B2D93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Ki-67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01C03321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Proteintech, 27309-1-AP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45761A7B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1000</w:t>
            </w:r>
          </w:p>
        </w:tc>
      </w:tr>
      <w:tr w:rsidR="00D40134" w14:paraId="78F1F7DF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3C37228D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GAPDH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2A35598F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HuaBio, EM1101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5BB990B9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5000</w:t>
            </w:r>
          </w:p>
        </w:tc>
      </w:tr>
      <w:tr w:rsidR="00D40134" w14:paraId="63830925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75BF3113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econdary antibody for WB</w:t>
            </w:r>
          </w:p>
          <w:p w14:paraId="42CAAAE6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lastRenderedPageBreak/>
              <w:t>(Goat-anti-rabbit)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740B2347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lastRenderedPageBreak/>
              <w:t>HuaBio, HA1001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6A553FF2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5000</w:t>
            </w:r>
          </w:p>
        </w:tc>
      </w:tr>
      <w:tr w:rsidR="00D40134" w14:paraId="631CA933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3502AF4D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econdary antibody for WB</w:t>
            </w:r>
          </w:p>
          <w:p w14:paraId="430BF52A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(Goat-anti-mouse)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3CC91E14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HuaBio, HA1006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0A93CC98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5000</w:t>
            </w:r>
          </w:p>
        </w:tc>
      </w:tr>
      <w:tr w:rsidR="00D40134" w14:paraId="4FBCC029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5D93FC64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LASS2 (IHC)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114673A1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SantaCruz, sc-390745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56CE9F29" w14:textId="77777777" w:rsidR="00D40134" w:rsidRPr="00866E01" w:rsidRDefault="00D40134" w:rsidP="00866E01">
            <w:pPr>
              <w:spacing w:line="360" w:lineRule="auto"/>
              <w:rPr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100</w:t>
            </w:r>
          </w:p>
        </w:tc>
      </w:tr>
      <w:tr w:rsidR="00D40134" w14:paraId="55AF7282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1724BDB0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Acetyl-p53 (IHC)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778DC5C7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Abcam, ab62376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14E95004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1:400</w:t>
            </w:r>
          </w:p>
        </w:tc>
      </w:tr>
      <w:tr w:rsidR="00D40134" w14:paraId="03C30A79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46C8C2E3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econdary antibody for IHC</w:t>
            </w:r>
          </w:p>
          <w:p w14:paraId="1EE95A41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(Goat-anti-rabbit)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793836A4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ervicebio, G1213-100UL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7C953945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200</w:t>
            </w:r>
          </w:p>
        </w:tc>
      </w:tr>
      <w:tr w:rsidR="00D40134" w14:paraId="0B714227" w14:textId="77777777" w:rsidTr="00920BE1">
        <w:tc>
          <w:tcPr>
            <w:tcW w:w="3157" w:type="dxa"/>
            <w:tcBorders>
              <w:tl2br w:val="nil"/>
              <w:tr2bl w:val="nil"/>
            </w:tcBorders>
          </w:tcPr>
          <w:p w14:paraId="6C7587EA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econdary antibody for IHC</w:t>
            </w:r>
          </w:p>
          <w:p w14:paraId="73EC128B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(Goat-anti-mouse)</w:t>
            </w:r>
          </w:p>
        </w:tc>
        <w:tc>
          <w:tcPr>
            <w:tcW w:w="3790" w:type="dxa"/>
            <w:tcBorders>
              <w:tl2br w:val="nil"/>
              <w:tr2bl w:val="nil"/>
            </w:tcBorders>
          </w:tcPr>
          <w:p w14:paraId="4290461F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bCs/>
                <w:sz w:val="22"/>
                <w:szCs w:val="22"/>
              </w:rPr>
              <w:t>Servicebio, G1214-100UL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33DEF532" w14:textId="77777777" w:rsidR="00D40134" w:rsidRPr="00866E01" w:rsidRDefault="00D40134" w:rsidP="00866E01">
            <w:pPr>
              <w:spacing w:line="360" w:lineRule="auto"/>
              <w:rPr>
                <w:bCs/>
                <w:sz w:val="22"/>
                <w:szCs w:val="22"/>
              </w:rPr>
            </w:pPr>
            <w:r w:rsidRPr="00866E01">
              <w:rPr>
                <w:sz w:val="22"/>
                <w:szCs w:val="22"/>
              </w:rPr>
              <w:t>1:200</w:t>
            </w:r>
          </w:p>
        </w:tc>
      </w:tr>
    </w:tbl>
    <w:p w14:paraId="06302B81" w14:textId="77777777" w:rsidR="00D40134" w:rsidRPr="00D40134" w:rsidRDefault="00D40134" w:rsidP="00D40134">
      <w:pPr>
        <w:rPr>
          <w:rFonts w:ascii="Times New Roman" w:hAnsi="Times New Roman" w:cs="Times New Roman"/>
        </w:rPr>
      </w:pPr>
    </w:p>
    <w:p w14:paraId="35D6F94A" w14:textId="77777777" w:rsidR="00D40134" w:rsidRPr="00D40134" w:rsidRDefault="00D40134" w:rsidP="00D40134">
      <w:pPr>
        <w:rPr>
          <w:rFonts w:ascii="Times New Roman" w:hAnsi="Times New Roman" w:cs="Times New Roman"/>
        </w:rPr>
      </w:pPr>
    </w:p>
    <w:p w14:paraId="41D475F5" w14:textId="77777777" w:rsidR="00D40134" w:rsidRPr="00D40134" w:rsidRDefault="00D40134" w:rsidP="00D40134">
      <w:pPr>
        <w:rPr>
          <w:rFonts w:ascii="Times New Roman" w:hAnsi="Times New Roman" w:cs="Times New Roman"/>
        </w:rPr>
      </w:pPr>
    </w:p>
    <w:p w14:paraId="68572C4D" w14:textId="77777777" w:rsidR="00D40134" w:rsidRPr="00D40134" w:rsidRDefault="00D40134" w:rsidP="00D40134">
      <w:pPr>
        <w:rPr>
          <w:rFonts w:ascii="Times New Roman" w:hAnsi="Times New Roman" w:cs="Times New Roman"/>
        </w:rPr>
      </w:pPr>
    </w:p>
    <w:sectPr w:rsidR="00D40134" w:rsidRPr="00D40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BF925" w14:textId="77777777" w:rsidR="00C04D18" w:rsidRDefault="00C04D18" w:rsidP="008E56F3">
      <w:r>
        <w:separator/>
      </w:r>
    </w:p>
  </w:endnote>
  <w:endnote w:type="continuationSeparator" w:id="0">
    <w:p w14:paraId="73121C83" w14:textId="77777777" w:rsidR="00C04D18" w:rsidRDefault="00C04D18" w:rsidP="008E5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D521A" w14:textId="77777777" w:rsidR="00C04D18" w:rsidRDefault="00C04D18" w:rsidP="008E56F3">
      <w:r>
        <w:separator/>
      </w:r>
    </w:p>
  </w:footnote>
  <w:footnote w:type="continuationSeparator" w:id="0">
    <w:p w14:paraId="74DE0288" w14:textId="77777777" w:rsidR="00C04D18" w:rsidRDefault="00C04D18" w:rsidP="008E5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38382A3-6CCB-4071-8268-E1C052425CC5}"/>
    <w:docVar w:name="KY_MEDREF_VERSION" w:val="3"/>
  </w:docVars>
  <w:rsids>
    <w:rsidRoot w:val="007B6EA3"/>
    <w:rsid w:val="00050D3C"/>
    <w:rsid w:val="000B6CDA"/>
    <w:rsid w:val="00285B98"/>
    <w:rsid w:val="002871BA"/>
    <w:rsid w:val="00290D6F"/>
    <w:rsid w:val="006459C5"/>
    <w:rsid w:val="006B031C"/>
    <w:rsid w:val="007340D2"/>
    <w:rsid w:val="007B6EA3"/>
    <w:rsid w:val="00866E01"/>
    <w:rsid w:val="008E56F3"/>
    <w:rsid w:val="008F4348"/>
    <w:rsid w:val="009376C7"/>
    <w:rsid w:val="009A0106"/>
    <w:rsid w:val="009C2EB5"/>
    <w:rsid w:val="00A729D4"/>
    <w:rsid w:val="00AF51DA"/>
    <w:rsid w:val="00BB0E01"/>
    <w:rsid w:val="00C0249D"/>
    <w:rsid w:val="00C04D18"/>
    <w:rsid w:val="00C13295"/>
    <w:rsid w:val="00C41D48"/>
    <w:rsid w:val="00C75436"/>
    <w:rsid w:val="00CE69F9"/>
    <w:rsid w:val="00D40134"/>
    <w:rsid w:val="00DD0890"/>
    <w:rsid w:val="00FD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B2DF8"/>
  <w15:chartTrackingRefBased/>
  <w15:docId w15:val="{7D457546-1141-4E0C-A1EE-A93ED937A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6F3"/>
    <w:rPr>
      <w:sz w:val="18"/>
      <w:szCs w:val="18"/>
    </w:rPr>
  </w:style>
  <w:style w:type="table" w:styleId="a7">
    <w:name w:val="Table Grid"/>
    <w:basedOn w:val="a1"/>
    <w:qFormat/>
    <w:rsid w:val="008E56F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8</Pages>
  <Words>812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维</dc:creator>
  <cp:keywords/>
  <dc:description/>
  <cp:lastModifiedBy>何 维</cp:lastModifiedBy>
  <cp:revision>11</cp:revision>
  <dcterms:created xsi:type="dcterms:W3CDTF">2023-05-02T11:16:00Z</dcterms:created>
  <dcterms:modified xsi:type="dcterms:W3CDTF">2023-10-22T08:57:00Z</dcterms:modified>
</cp:coreProperties>
</file>